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0B47D" w14:textId="4D0902B7" w:rsidR="00FC7703" w:rsidRPr="005E3F22" w:rsidRDefault="007145AD" w:rsidP="005E3F2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E06B7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800931">
        <w:rPr>
          <w:rFonts w:ascii="Times New Roman" w:hAnsi="Times New Roman"/>
          <w:b/>
          <w:sz w:val="24"/>
          <w:szCs w:val="24"/>
          <w:lang w:val="en-US"/>
        </w:rPr>
        <w:t>S4</w:t>
      </w:r>
      <w:r w:rsidRPr="004E06B7">
        <w:rPr>
          <w:rFonts w:ascii="Times New Roman" w:hAnsi="Times New Roman"/>
          <w:b/>
          <w:sz w:val="24"/>
          <w:szCs w:val="24"/>
          <w:lang w:val="en-US"/>
        </w:rPr>
        <w:t xml:space="preserve">. Detailed information about candidate QTL regions associated with the average daily </w:t>
      </w:r>
      <w:r w:rsidR="00FC7703" w:rsidRPr="004E06B7">
        <w:rPr>
          <w:rFonts w:ascii="Times New Roman" w:hAnsi="Times New Roman"/>
          <w:b/>
          <w:sz w:val="24"/>
          <w:szCs w:val="24"/>
          <w:lang w:val="en-US"/>
        </w:rPr>
        <w:t>gain</w:t>
      </w:r>
      <w:r w:rsidR="00FD0943" w:rsidRPr="004E06B7">
        <w:rPr>
          <w:rFonts w:ascii="Times New Roman" w:hAnsi="Times New Roman"/>
          <w:b/>
          <w:sz w:val="24"/>
          <w:szCs w:val="24"/>
          <w:lang w:val="en-US"/>
        </w:rPr>
        <w:t xml:space="preserve"> (ADG)</w:t>
      </w:r>
      <w:r w:rsidRPr="004E06B7">
        <w:rPr>
          <w:rFonts w:ascii="Times New Roman" w:hAnsi="Times New Roman"/>
          <w:b/>
          <w:sz w:val="24"/>
          <w:szCs w:val="24"/>
          <w:lang w:val="en-US"/>
        </w:rPr>
        <w:t xml:space="preserve"> by 1Mb SNP window, single SNP and haplotype analys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5"/>
        <w:gridCol w:w="1078"/>
        <w:gridCol w:w="1004"/>
        <w:gridCol w:w="1158"/>
        <w:gridCol w:w="902"/>
        <w:gridCol w:w="1064"/>
        <w:gridCol w:w="1635"/>
        <w:gridCol w:w="1442"/>
        <w:gridCol w:w="1436"/>
        <w:gridCol w:w="1803"/>
        <w:gridCol w:w="2053"/>
      </w:tblGrid>
      <w:tr w:rsidR="005E3F22" w:rsidRPr="004E06B7" w14:paraId="59972ADD" w14:textId="77777777" w:rsidTr="00B54E2B">
        <w:tc>
          <w:tcPr>
            <w:tcW w:w="227" w:type="pct"/>
          </w:tcPr>
          <w:p w14:paraId="7038F6EC" w14:textId="77777777" w:rsidR="00775D10" w:rsidRPr="004E06B7" w:rsidRDefault="00775D10" w:rsidP="005E3F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SSC</w:t>
            </w:r>
          </w:p>
        </w:tc>
        <w:tc>
          <w:tcPr>
            <w:tcW w:w="379" w:type="pct"/>
          </w:tcPr>
          <w:p w14:paraId="5465C1EE" w14:textId="77777777" w:rsidR="00775D10" w:rsidRPr="004E06B7" w:rsidRDefault="00775D10" w:rsidP="005E3F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Location (start-end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Mb</w:t>
            </w:r>
            <w:r w:rsidRPr="00304FE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@</w:t>
            </w:r>
          </w:p>
        </w:tc>
        <w:tc>
          <w:tcPr>
            <w:tcW w:w="353" w:type="pct"/>
          </w:tcPr>
          <w:p w14:paraId="5ECDAD96" w14:textId="77777777" w:rsidR="00775D10" w:rsidRPr="004E06B7" w:rsidRDefault="00775D10" w:rsidP="005E3F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1Mb SNP window</w:t>
            </w:r>
          </w:p>
        </w:tc>
        <w:tc>
          <w:tcPr>
            <w:tcW w:w="407" w:type="pct"/>
          </w:tcPr>
          <w:p w14:paraId="13894370" w14:textId="77777777" w:rsidR="00775D10" w:rsidRPr="004E06B7" w:rsidRDefault="00775D10" w:rsidP="005E3F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ercent genetic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variance explained</w:t>
            </w:r>
          </w:p>
        </w:tc>
        <w:tc>
          <w:tcPr>
            <w:tcW w:w="317" w:type="pct"/>
          </w:tcPr>
          <w:p w14:paraId="018FEB5D" w14:textId="1676DB43" w:rsidR="00775D10" w:rsidRPr="004E06B7" w:rsidRDefault="00775D10" w:rsidP="005E3F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PA</w:t>
            </w:r>
            <w:r w:rsidR="009B22CB" w:rsidRPr="004E06B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="005E3F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(P &gt; 0)</w:t>
            </w:r>
          </w:p>
        </w:tc>
        <w:tc>
          <w:tcPr>
            <w:tcW w:w="374" w:type="pct"/>
          </w:tcPr>
          <w:p w14:paraId="0944F214" w14:textId="77777777" w:rsidR="00775D10" w:rsidRPr="005A707D" w:rsidRDefault="00775D10" w:rsidP="005E3F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n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thin the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SNP window</w:t>
            </w:r>
            <w:r w:rsidRPr="004E06B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575" w:type="pct"/>
          </w:tcPr>
          <w:p w14:paraId="3507B1F3" w14:textId="77777777" w:rsidR="00775D10" w:rsidRPr="005A707D" w:rsidRDefault="00775D10" w:rsidP="005E3F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n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thin 1Mb upstream the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SNP window</w:t>
            </w:r>
            <w:r w:rsidRPr="004E06B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507" w:type="pct"/>
          </w:tcPr>
          <w:p w14:paraId="03427D9A" w14:textId="14339B53" w:rsidR="00775D10" w:rsidRPr="005A707D" w:rsidRDefault="00775D10" w:rsidP="005E3F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n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thin 1Mb downstream the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SNP window</w:t>
            </w:r>
            <w:r w:rsidRPr="004E06B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505" w:type="pct"/>
          </w:tcPr>
          <w:p w14:paraId="28D92F43" w14:textId="0349DCD4" w:rsidR="00775D10" w:rsidRPr="004E06B7" w:rsidRDefault="005E3F22" w:rsidP="005E3F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evious</w:t>
            </w:r>
            <w:r w:rsidR="00775D10" w:rsidRPr="004E06B7">
              <w:rPr>
                <w:rFonts w:ascii="Times New Roman" w:hAnsi="Times New Roman"/>
                <w:sz w:val="24"/>
                <w:szCs w:val="24"/>
                <w:lang w:val="en-US"/>
              </w:rPr>
              <w:t>ly reported important QTL at the SNP window</w:t>
            </w:r>
          </w:p>
        </w:tc>
        <w:tc>
          <w:tcPr>
            <w:tcW w:w="634" w:type="pct"/>
          </w:tcPr>
          <w:p w14:paraId="2EF6E2EA" w14:textId="77777777" w:rsidR="00775D10" w:rsidRPr="004E06B7" w:rsidRDefault="00775D10" w:rsidP="005E3F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ssociated single SNPs (position in Mb) within the 1Mb window**</w:t>
            </w:r>
          </w:p>
        </w:tc>
        <w:tc>
          <w:tcPr>
            <w:tcW w:w="722" w:type="pct"/>
          </w:tcPr>
          <w:p w14:paraId="506BFB5E" w14:textId="77777777" w:rsidR="00775D10" w:rsidRPr="004E06B7" w:rsidRDefault="00775D10" w:rsidP="005E3F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ssociated haplotypes within the 1Mb window***</w:t>
            </w:r>
          </w:p>
        </w:tc>
      </w:tr>
      <w:tr w:rsidR="005E3F22" w:rsidRPr="004E06B7" w14:paraId="373CF773" w14:textId="77777777" w:rsidTr="00B54E2B">
        <w:tc>
          <w:tcPr>
            <w:tcW w:w="227" w:type="pct"/>
          </w:tcPr>
          <w:p w14:paraId="17543D0D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</w:tcPr>
          <w:p w14:paraId="15B6CA42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177.00 – 177.96</w:t>
            </w:r>
          </w:p>
        </w:tc>
        <w:tc>
          <w:tcPr>
            <w:tcW w:w="353" w:type="pct"/>
          </w:tcPr>
          <w:p w14:paraId="2079F1BD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LGA0006599 - INRA0004954</w:t>
            </w:r>
          </w:p>
        </w:tc>
        <w:tc>
          <w:tcPr>
            <w:tcW w:w="407" w:type="pct"/>
          </w:tcPr>
          <w:p w14:paraId="013B9623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7" w:type="pct"/>
          </w:tcPr>
          <w:p w14:paraId="65FB7236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374" w:type="pct"/>
          </w:tcPr>
          <w:p w14:paraId="7A5975FB" w14:textId="77777777" w:rsidR="00775D10" w:rsidRPr="004E06B7" w:rsidRDefault="00775D10" w:rsidP="00D66B5E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RNF152, CDH20, 7SK, </w:t>
            </w:r>
          </w:p>
        </w:tc>
        <w:tc>
          <w:tcPr>
            <w:tcW w:w="575" w:type="pct"/>
          </w:tcPr>
          <w:p w14:paraId="551006DC" w14:textId="77777777" w:rsidR="00775D10" w:rsidRPr="00824EB1" w:rsidRDefault="00824EB1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24E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HLPP1, ZCCHC2, TNFRSF11A, KIAA1468, PIGN</w:t>
            </w:r>
          </w:p>
        </w:tc>
        <w:tc>
          <w:tcPr>
            <w:tcW w:w="507" w:type="pct"/>
          </w:tcPr>
          <w:p w14:paraId="62E3F651" w14:textId="77777777" w:rsidR="00775D10" w:rsidRPr="0033477F" w:rsidRDefault="0033477F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33477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C4R</w:t>
            </w:r>
            <w:r w:rsidR="00D66B5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(</w:t>
            </w:r>
            <w:r w:rsidR="00D66B5E"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&lt;0.1Mb</w:t>
            </w:r>
            <w:r w:rsidR="00D66B5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)</w:t>
            </w:r>
            <w:r w:rsidRPr="0033477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PMAIP1, CCBE1</w:t>
            </w:r>
          </w:p>
        </w:tc>
        <w:tc>
          <w:tcPr>
            <w:tcW w:w="505" w:type="pct"/>
          </w:tcPr>
          <w:p w14:paraId="5E6D7DCE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verage daily gain, feed intake and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ody weight</w:t>
            </w:r>
          </w:p>
        </w:tc>
        <w:tc>
          <w:tcPr>
            <w:tcW w:w="634" w:type="pct"/>
          </w:tcPr>
          <w:p w14:paraId="298035C2" w14:textId="523E1C8F" w:rsidR="00775D10" w:rsidRPr="004E06B7" w:rsidRDefault="00775D10" w:rsidP="004E06B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LGA0006599 (177.00)</w:t>
            </w:r>
            <w:r w:rsidR="006B1EF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LGA0006602 (177.12)</w:t>
            </w:r>
            <w:r w:rsidR="006B1EF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DIAS0000206 (177.33)</w:t>
            </w:r>
            <w:r w:rsidR="006B1EF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SGA0004988 (177.53)</w:t>
            </w:r>
            <w:r w:rsidR="006B1EF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SGA0004990 (177.56)</w:t>
            </w:r>
            <w:r w:rsidR="006B1EF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SGA0004992 (177.74)</w:t>
            </w:r>
          </w:p>
        </w:tc>
        <w:tc>
          <w:tcPr>
            <w:tcW w:w="722" w:type="pct"/>
          </w:tcPr>
          <w:p w14:paraId="6BC05B10" w14:textId="047953E5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LGA0006612</w:t>
            </w:r>
            <w:r w:rsidR="006B1EFF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="006B1EFF">
              <w:rPr>
                <w:rFonts w:ascii="Times New Roman" w:hAnsi="Times New Roman"/>
                <w:sz w:val="24"/>
                <w:szCs w:val="24"/>
                <w:lang w:val="pt-BR"/>
              </w:rPr>
              <w:t>) -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ASGA0004992</w:t>
            </w:r>
            <w:r w:rsidR="006B1EFF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6B1EFF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6B1EFF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SGA0004994</w:t>
            </w:r>
            <w:r w:rsidR="006B1EFF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6B1EFF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6B1EFF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LGA0006619</w:t>
            </w:r>
            <w:r w:rsidR="006B1EFF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6B1EFF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6B1EFF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LGA0006621</w:t>
            </w:r>
            <w:r w:rsidR="006B1EFF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6B1EFF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6B1EFF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SGA0004998</w:t>
            </w:r>
            <w:r w:rsidR="006B1EFF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6B1EFF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6B1EFF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INRA0004954</w:t>
            </w:r>
            <w:r w:rsidR="006B1EFF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6B1EFF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4D725BEA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E3F22" w:rsidRPr="004E06B7" w14:paraId="549EF250" w14:textId="77777777" w:rsidTr="00B54E2B">
        <w:trPr>
          <w:trHeight w:val="674"/>
        </w:trPr>
        <w:tc>
          <w:tcPr>
            <w:tcW w:w="227" w:type="pct"/>
          </w:tcPr>
          <w:p w14:paraId="38EDCFA5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79" w:type="pct"/>
          </w:tcPr>
          <w:p w14:paraId="1643B0C1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28.01 – 28.99</w:t>
            </w:r>
          </w:p>
        </w:tc>
        <w:tc>
          <w:tcPr>
            <w:tcW w:w="353" w:type="pct"/>
          </w:tcPr>
          <w:p w14:paraId="3DE09E5A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H3GA0031714 - ALGA0061627</w:t>
            </w:r>
          </w:p>
        </w:tc>
        <w:tc>
          <w:tcPr>
            <w:tcW w:w="407" w:type="pct"/>
          </w:tcPr>
          <w:p w14:paraId="6D27AC0C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317" w:type="pct"/>
          </w:tcPr>
          <w:p w14:paraId="260041E5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374" w:type="pct"/>
          </w:tcPr>
          <w:p w14:paraId="72ECB9A4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575" w:type="pct"/>
          </w:tcPr>
          <w:p w14:paraId="7E9AC568" w14:textId="77777777" w:rsidR="00775D10" w:rsidRPr="0033477F" w:rsidRDefault="0033477F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33477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LFM4</w:t>
            </w:r>
          </w:p>
        </w:tc>
        <w:tc>
          <w:tcPr>
            <w:tcW w:w="507" w:type="pct"/>
          </w:tcPr>
          <w:p w14:paraId="1294184D" w14:textId="77777777" w:rsidR="00775D10" w:rsidRPr="0033477F" w:rsidRDefault="0033477F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33477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U6, </w:t>
            </w:r>
            <w:proofErr w:type="spellStart"/>
            <w:r w:rsidRPr="0033477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</w:p>
        </w:tc>
        <w:tc>
          <w:tcPr>
            <w:tcW w:w="505" w:type="pct"/>
          </w:tcPr>
          <w:p w14:paraId="5674FCA4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Meat quality</w:t>
            </w:r>
          </w:p>
        </w:tc>
        <w:tc>
          <w:tcPr>
            <w:tcW w:w="634" w:type="pct"/>
          </w:tcPr>
          <w:p w14:paraId="610D0208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4B13E0AC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0E18A711" w14:textId="77777777" w:rsidTr="00B54E2B">
        <w:tc>
          <w:tcPr>
            <w:tcW w:w="227" w:type="pct"/>
          </w:tcPr>
          <w:p w14:paraId="70C2BA01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379" w:type="pct"/>
          </w:tcPr>
          <w:p w14:paraId="7966BB7C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176.01 – 176.94</w:t>
            </w:r>
          </w:p>
        </w:tc>
        <w:tc>
          <w:tcPr>
            <w:tcW w:w="353" w:type="pct"/>
          </w:tcPr>
          <w:p w14:paraId="75337F73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INRA0004873 - ASGA0004980</w:t>
            </w:r>
          </w:p>
        </w:tc>
        <w:tc>
          <w:tcPr>
            <w:tcW w:w="407" w:type="pct"/>
          </w:tcPr>
          <w:p w14:paraId="53AD6546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317" w:type="pct"/>
          </w:tcPr>
          <w:p w14:paraId="3E130A11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374" w:type="pct"/>
          </w:tcPr>
          <w:p w14:paraId="7B760DA2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PHLPP1, ZCCHC2, </w:t>
            </w: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TNFRSF11A, KIAA1468, PIGN</w:t>
            </w:r>
          </w:p>
        </w:tc>
        <w:tc>
          <w:tcPr>
            <w:tcW w:w="575" w:type="pct"/>
          </w:tcPr>
          <w:p w14:paraId="7AF5E96C" w14:textId="77777777" w:rsidR="00775D10" w:rsidRPr="00FE11E8" w:rsidRDefault="00FE11E8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E11E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ERPINB8, SERPINB10, SERPINB11, SERPINB7, SERPINB2, VPS4B, SERPINB5, BCL2, KDSR, U6</w:t>
            </w:r>
          </w:p>
        </w:tc>
        <w:tc>
          <w:tcPr>
            <w:tcW w:w="507" w:type="pct"/>
          </w:tcPr>
          <w:p w14:paraId="4708D1E4" w14:textId="77777777" w:rsidR="00775D10" w:rsidRPr="00D556AA" w:rsidRDefault="00CF3668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556A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NF152, CDH20, 7SK</w:t>
            </w:r>
          </w:p>
        </w:tc>
        <w:tc>
          <w:tcPr>
            <w:tcW w:w="505" w:type="pct"/>
          </w:tcPr>
          <w:p w14:paraId="3868E2D5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verage daily gain, feed intake and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ody weight</w:t>
            </w:r>
          </w:p>
        </w:tc>
        <w:tc>
          <w:tcPr>
            <w:tcW w:w="634" w:type="pct"/>
          </w:tcPr>
          <w:p w14:paraId="56254494" w14:textId="623F2361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SGA0004970 (176.06)</w:t>
            </w:r>
            <w:r w:rsidR="002B7A3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LGA0006582 (176.12)</w:t>
            </w:r>
            <w:r w:rsidR="002B7A3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MARC0034873 (176.15)</w:t>
            </w:r>
            <w:r w:rsidR="002B7A3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INRA0004895 (176.23)</w:t>
            </w:r>
            <w:r w:rsidR="002B7A3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MARC0075909 (176.70)</w:t>
            </w:r>
          </w:p>
        </w:tc>
        <w:tc>
          <w:tcPr>
            <w:tcW w:w="722" w:type="pct"/>
          </w:tcPr>
          <w:p w14:paraId="6EC4C724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1F11F632" w14:textId="77777777" w:rsidTr="00B54E2B">
        <w:tc>
          <w:tcPr>
            <w:tcW w:w="227" w:type="pct"/>
          </w:tcPr>
          <w:p w14:paraId="62CDFBBC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9" w:type="pct"/>
          </w:tcPr>
          <w:p w14:paraId="133F3CD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143.05 – 143.91</w:t>
            </w:r>
          </w:p>
        </w:tc>
        <w:tc>
          <w:tcPr>
            <w:tcW w:w="353" w:type="pct"/>
          </w:tcPr>
          <w:p w14:paraId="7C0E6410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SGA0098016 - ASGA0085390</w:t>
            </w:r>
          </w:p>
        </w:tc>
        <w:tc>
          <w:tcPr>
            <w:tcW w:w="407" w:type="pct"/>
          </w:tcPr>
          <w:p w14:paraId="4F21B718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17" w:type="pct"/>
          </w:tcPr>
          <w:p w14:paraId="5B79E22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374" w:type="pct"/>
          </w:tcPr>
          <w:p w14:paraId="6DE66C47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2AFY, NEUROG1, CXCL14, SLC25A48, IL9, protein - coding, LECT2, TGFBI, Vault</w:t>
            </w:r>
          </w:p>
        </w:tc>
        <w:tc>
          <w:tcPr>
            <w:tcW w:w="575" w:type="pct"/>
          </w:tcPr>
          <w:p w14:paraId="3BD4C5C5" w14:textId="77777777" w:rsidR="00775D10" w:rsidRPr="007F5F82" w:rsidRDefault="007F5F82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F5F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PP2CA, CDKL3, CDKN2</w:t>
            </w:r>
            <w:r w:rsidR="0040231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r w:rsidRPr="007F5F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IPNL, PHF15, SAR1B, SEC24A, CAMLG, DDX46, C5orf24, TXNDC15, H2AFY, TCF7</w:t>
            </w:r>
          </w:p>
        </w:tc>
        <w:tc>
          <w:tcPr>
            <w:tcW w:w="507" w:type="pct"/>
          </w:tcPr>
          <w:p w14:paraId="6CB3F8A5" w14:textId="77777777" w:rsidR="00775D10" w:rsidRPr="00BA0269" w:rsidRDefault="00BA0269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A026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PC7, SMAD5, SPOCK1</w:t>
            </w:r>
          </w:p>
        </w:tc>
        <w:tc>
          <w:tcPr>
            <w:tcW w:w="505" w:type="pct"/>
          </w:tcPr>
          <w:p w14:paraId="4F56C93A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ype II muscle fiber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nd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ody weight</w:t>
            </w:r>
          </w:p>
        </w:tc>
        <w:tc>
          <w:tcPr>
            <w:tcW w:w="634" w:type="pct"/>
          </w:tcPr>
          <w:p w14:paraId="4F729681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7A04A3EF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655285F1" w14:textId="77777777" w:rsidTr="00B54E2B">
        <w:tc>
          <w:tcPr>
            <w:tcW w:w="227" w:type="pct"/>
          </w:tcPr>
          <w:p w14:paraId="0F1EA513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79" w:type="pct"/>
          </w:tcPr>
          <w:p w14:paraId="25AF7344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137.17 – 137.86</w:t>
            </w:r>
          </w:p>
        </w:tc>
        <w:tc>
          <w:tcPr>
            <w:tcW w:w="353" w:type="pct"/>
          </w:tcPr>
          <w:p w14:paraId="56E5B55E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DIAS0000949 - DRGA0006954</w:t>
            </w:r>
          </w:p>
        </w:tc>
        <w:tc>
          <w:tcPr>
            <w:tcW w:w="407" w:type="pct"/>
          </w:tcPr>
          <w:p w14:paraId="456BC3C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17" w:type="pct"/>
          </w:tcPr>
          <w:p w14:paraId="52432B1F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374" w:type="pct"/>
          </w:tcPr>
          <w:p w14:paraId="75DA1F12" w14:textId="77777777" w:rsidR="00775D10" w:rsidRPr="004E06B7" w:rsidRDefault="00775D10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GM1, EFCAB7, SNORA16, ALG6, </w:t>
            </w:r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ATG4C</w:t>
            </w:r>
          </w:p>
        </w:tc>
        <w:tc>
          <w:tcPr>
            <w:tcW w:w="575" w:type="pct"/>
          </w:tcPr>
          <w:p w14:paraId="4BE6FB6F" w14:textId="77777777" w:rsidR="00775D10" w:rsidRPr="00FD583E" w:rsidRDefault="00FD583E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D583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CACHD1, UBE2U, ROR1, U6, PGM1</w:t>
            </w:r>
          </w:p>
        </w:tc>
        <w:tc>
          <w:tcPr>
            <w:tcW w:w="507" w:type="pct"/>
          </w:tcPr>
          <w:p w14:paraId="7748C1F0" w14:textId="77777777" w:rsidR="00775D10" w:rsidRPr="00A202F5" w:rsidRDefault="00A202F5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202F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TG4C, DOCK7, ANGPTL3, KANK4, U6, NFIA</w:t>
            </w:r>
          </w:p>
        </w:tc>
        <w:tc>
          <w:tcPr>
            <w:tcW w:w="505" w:type="pct"/>
          </w:tcPr>
          <w:p w14:paraId="3D45149D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Feed intake and body weight</w:t>
            </w:r>
          </w:p>
        </w:tc>
        <w:tc>
          <w:tcPr>
            <w:tcW w:w="634" w:type="pct"/>
          </w:tcPr>
          <w:p w14:paraId="1E34B1C4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669460CD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0EBCEB53" w14:textId="77777777" w:rsidTr="00B54E2B">
        <w:tc>
          <w:tcPr>
            <w:tcW w:w="227" w:type="pct"/>
          </w:tcPr>
          <w:p w14:paraId="29E956DA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379" w:type="pct"/>
          </w:tcPr>
          <w:p w14:paraId="77B5BD09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167.09 – 167.88</w:t>
            </w:r>
          </w:p>
        </w:tc>
        <w:tc>
          <w:tcPr>
            <w:tcW w:w="353" w:type="pct"/>
          </w:tcPr>
          <w:p w14:paraId="12220C4A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MARC0096493 - MARC0054709</w:t>
            </w:r>
          </w:p>
        </w:tc>
        <w:tc>
          <w:tcPr>
            <w:tcW w:w="407" w:type="pct"/>
          </w:tcPr>
          <w:p w14:paraId="3F3E3CD6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17" w:type="pct"/>
          </w:tcPr>
          <w:p w14:paraId="51B0C24C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374" w:type="pct"/>
          </w:tcPr>
          <w:p w14:paraId="051AAE50" w14:textId="77777777" w:rsidR="00775D10" w:rsidRPr="004E06B7" w:rsidRDefault="00775D10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nRNA</w:t>
            </w:r>
            <w:proofErr w:type="spellEnd"/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CBLN2</w:t>
            </w:r>
          </w:p>
        </w:tc>
        <w:tc>
          <w:tcPr>
            <w:tcW w:w="575" w:type="pct"/>
          </w:tcPr>
          <w:p w14:paraId="6B9DD839" w14:textId="77777777" w:rsidR="00775D10" w:rsidRPr="00103485" w:rsidRDefault="00103485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0348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ETO1</w:t>
            </w:r>
          </w:p>
        </w:tc>
        <w:tc>
          <w:tcPr>
            <w:tcW w:w="507" w:type="pct"/>
          </w:tcPr>
          <w:p w14:paraId="217D0682" w14:textId="77777777" w:rsidR="00775D10" w:rsidRPr="00091A6E" w:rsidRDefault="00103485" w:rsidP="00103485">
            <w:pPr>
              <w:rPr>
                <w:i/>
                <w:color w:val="000000"/>
                <w:sz w:val="24"/>
                <w:szCs w:val="24"/>
              </w:rPr>
            </w:pPr>
            <w:r w:rsidRPr="00091A6E">
              <w:rPr>
                <w:i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091A6E">
              <w:rPr>
                <w:i/>
                <w:color w:val="000000"/>
                <w:sz w:val="24"/>
                <w:szCs w:val="24"/>
              </w:rPr>
              <w:t>annotated</w:t>
            </w:r>
            <w:proofErr w:type="spellEnd"/>
            <w:r w:rsidRPr="00091A6E">
              <w:rPr>
                <w:i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505" w:type="pct"/>
          </w:tcPr>
          <w:p w14:paraId="546F702F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verage daily gain, feed intake and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ody weight</w:t>
            </w:r>
          </w:p>
        </w:tc>
        <w:tc>
          <w:tcPr>
            <w:tcW w:w="634" w:type="pct"/>
          </w:tcPr>
          <w:p w14:paraId="2EA41FD6" w14:textId="72E952B0" w:rsidR="00775D10" w:rsidRPr="004E06B7" w:rsidRDefault="00775D10" w:rsidP="002813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SGA0101718 (167.20)</w:t>
            </w:r>
            <w:r w:rsidR="00A151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SGA0106369 (167.28)</w:t>
            </w:r>
            <w:r w:rsidR="00A151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CASI0008404 (167.76)</w:t>
            </w:r>
          </w:p>
        </w:tc>
        <w:tc>
          <w:tcPr>
            <w:tcW w:w="722" w:type="pct"/>
          </w:tcPr>
          <w:p w14:paraId="69662596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46E24EAA" w14:textId="77777777" w:rsidTr="00B54E2B">
        <w:tc>
          <w:tcPr>
            <w:tcW w:w="227" w:type="pct"/>
          </w:tcPr>
          <w:p w14:paraId="009C7DFD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9" w:type="pct"/>
          </w:tcPr>
          <w:p w14:paraId="0E99F42F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31.03 – 31.98</w:t>
            </w:r>
          </w:p>
        </w:tc>
        <w:tc>
          <w:tcPr>
            <w:tcW w:w="353" w:type="pct"/>
          </w:tcPr>
          <w:p w14:paraId="43395510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INRA0043392 - ALGA0076686</w:t>
            </w:r>
          </w:p>
        </w:tc>
        <w:tc>
          <w:tcPr>
            <w:tcW w:w="407" w:type="pct"/>
          </w:tcPr>
          <w:p w14:paraId="09812FAE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17" w:type="pct"/>
          </w:tcPr>
          <w:p w14:paraId="3C0ECE60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374" w:type="pct"/>
          </w:tcPr>
          <w:p w14:paraId="1F0FFA24" w14:textId="77777777" w:rsidR="00775D10" w:rsidRPr="004E06B7" w:rsidRDefault="00775D10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TF2H3, EIF2B1, DDX55,TMED2, RILPL1, SNRNP35, RILPL2, SETD8, SBNO1, CDK2AP1, C12ORF65, MPHOSPH9, PITPN</w:t>
            </w:r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M2, ARL6IP4, OGFOD2, ABCB9, VPS37B, HIP1R, CCDC62, DENR, GPR81,</w:t>
            </w:r>
            <w:r w:rsidR="00091A6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Novel</w:t>
            </w:r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</w:t>
            </w:r>
            <w:proofErr w:type="spellEnd"/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- </w:t>
            </w:r>
            <w:proofErr w:type="spellStart"/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ding</w:t>
            </w:r>
            <w:proofErr w:type="spellEnd"/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RSRC2, ZCCHC8, SNORA9</w:t>
            </w:r>
          </w:p>
        </w:tc>
        <w:tc>
          <w:tcPr>
            <w:tcW w:w="575" w:type="pct"/>
          </w:tcPr>
          <w:p w14:paraId="42FBF292" w14:textId="77777777" w:rsidR="00775D10" w:rsidRPr="009920C7" w:rsidRDefault="009920C7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9920C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Pse</w:t>
            </w:r>
            <w:r w:rsidR="00091A6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</w:t>
            </w:r>
            <w:r w:rsidRPr="009920C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ogene</w:t>
            </w:r>
            <w:proofErr w:type="spellEnd"/>
            <w:r w:rsidRPr="009920C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SCARB1, NCOR2, FAM101A, ZNF664, CCDC92, DNAH10, ATP6V0A2, TCTN2, GTF2H3, U6</w:t>
            </w:r>
          </w:p>
        </w:tc>
        <w:tc>
          <w:tcPr>
            <w:tcW w:w="507" w:type="pct"/>
          </w:tcPr>
          <w:p w14:paraId="5695AD6B" w14:textId="77777777" w:rsidR="00775D10" w:rsidRPr="008F29E4" w:rsidRDefault="008F29E4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F29E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LXIP, DIABLO, CCDC147, BCL7A, WDR66, PSMD9, HPD, SETD1B, SSC.93769, TMEM120B, MORN3, ORAI1, KDM2B, IL31, LRRC43, B3GNT4, CLIP1, VPS33A, DIABLO, LRRC43, U6</w:t>
            </w:r>
          </w:p>
        </w:tc>
        <w:tc>
          <w:tcPr>
            <w:tcW w:w="505" w:type="pct"/>
          </w:tcPr>
          <w:p w14:paraId="472ACEAB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Loin mu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cle area, daily feed intake and b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irth weight</w:t>
            </w:r>
          </w:p>
        </w:tc>
        <w:tc>
          <w:tcPr>
            <w:tcW w:w="634" w:type="pct"/>
          </w:tcPr>
          <w:p w14:paraId="1E673C7B" w14:textId="3EF03530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MARC0017808 (31.11)</w:t>
            </w:r>
            <w:r w:rsidR="00F8442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LGA0076660 (31.21)</w:t>
            </w:r>
            <w:r w:rsidR="00F8442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SGA0062485 (31.22)</w:t>
            </w:r>
            <w:r w:rsidR="00F8442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H3GA0039634 (31.29)</w:t>
            </w:r>
            <w:r w:rsidR="00F8442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MARC0041976 (31.48)</w:t>
            </w:r>
            <w:r w:rsidR="00F8442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MARC0094668 (31.67)</w:t>
            </w:r>
            <w:r w:rsidR="00F8442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DIAS0000600 (31.69)</w:t>
            </w:r>
            <w:r w:rsidR="00F8442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SGA0062507 (31.79)</w:t>
            </w:r>
          </w:p>
        </w:tc>
        <w:tc>
          <w:tcPr>
            <w:tcW w:w="722" w:type="pct"/>
          </w:tcPr>
          <w:p w14:paraId="2C0E97CD" w14:textId="273C3288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54E2B">
              <w:rPr>
                <w:rFonts w:ascii="Times New Roman" w:hAnsi="Times New Roman"/>
                <w:sz w:val="24"/>
                <w:szCs w:val="24"/>
                <w:u w:val="single"/>
                <w:lang w:val="pt-BR"/>
              </w:rPr>
              <w:t>Haplotype</w:t>
            </w:r>
            <w:proofErr w:type="spellEnd"/>
            <w:r w:rsidRPr="00B54E2B">
              <w:rPr>
                <w:rFonts w:ascii="Times New Roman" w:hAnsi="Times New Roman"/>
                <w:sz w:val="24"/>
                <w:szCs w:val="24"/>
                <w:u w:val="single"/>
                <w:lang w:val="pt-BR"/>
              </w:rPr>
              <w:t xml:space="preserve"> 1</w:t>
            </w:r>
            <w:r w:rsidR="00F8442D">
              <w:rPr>
                <w:rFonts w:ascii="Times New Roman" w:hAnsi="Times New Roman"/>
                <w:sz w:val="24"/>
                <w:szCs w:val="24"/>
                <w:u w:val="single"/>
                <w:lang w:val="pt-BR"/>
              </w:rPr>
              <w:t>: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ASGA0062507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DRGA0013769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MARC0035603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INRA0043413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) -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ALGA0076686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); </w:t>
            </w:r>
            <w:r w:rsidRPr="00B54E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Haplotype 2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: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INRA0043392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H3GA0039628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MARC0017808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SGA0062483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INRA0043359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LGA0076659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lastRenderedPageBreak/>
              <w:t>ALGA0076660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SGA0062485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H3GA0039634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SGA0062487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SGA0062490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LGA0076663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LGA0076667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H3GA0039636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F8442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bookmarkStart w:id="0" w:name="_GoBack"/>
            <w:bookmarkEnd w:id="0"/>
            <w:r w:rsidR="00953F0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; </w:t>
            </w:r>
            <w:proofErr w:type="spellStart"/>
            <w:r w:rsidRPr="00B54E2B">
              <w:rPr>
                <w:rFonts w:ascii="Times New Roman" w:hAnsi="Times New Roman"/>
                <w:sz w:val="24"/>
                <w:szCs w:val="24"/>
                <w:u w:val="single"/>
                <w:lang w:val="pt-BR"/>
              </w:rPr>
              <w:t>Haplotype</w:t>
            </w:r>
            <w:proofErr w:type="spellEnd"/>
            <w:r w:rsidRPr="00B54E2B">
              <w:rPr>
                <w:rFonts w:ascii="Times New Roman" w:hAnsi="Times New Roman"/>
                <w:sz w:val="24"/>
                <w:szCs w:val="24"/>
                <w:u w:val="single"/>
                <w:lang w:val="pt-BR"/>
              </w:rPr>
              <w:t xml:space="preserve"> 3</w:t>
            </w:r>
            <w:r w:rsidR="00953F08" w:rsidRPr="00B54E2B">
              <w:rPr>
                <w:rFonts w:ascii="Times New Roman" w:hAnsi="Times New Roman"/>
                <w:sz w:val="24"/>
                <w:szCs w:val="24"/>
                <w:u w:val="single"/>
                <w:lang w:val="pt-BR"/>
              </w:rPr>
              <w:t>:</w:t>
            </w:r>
            <w:r w:rsidR="00953F0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SGA0062496 </w:t>
            </w:r>
            <w:r w:rsidR="00953F08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="00953F08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953F0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ARC0041976 </w:t>
            </w:r>
            <w:r w:rsidR="00953F08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="00953F08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5E3F22" w:rsidRPr="004E06B7" w14:paraId="7B1C0749" w14:textId="77777777" w:rsidTr="00B54E2B">
        <w:tc>
          <w:tcPr>
            <w:tcW w:w="227" w:type="pct"/>
          </w:tcPr>
          <w:p w14:paraId="72F0BCA0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379" w:type="pct"/>
          </w:tcPr>
          <w:p w14:paraId="18814368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274.12 – 274.98</w:t>
            </w:r>
          </w:p>
        </w:tc>
        <w:tc>
          <w:tcPr>
            <w:tcW w:w="353" w:type="pct"/>
          </w:tcPr>
          <w:p w14:paraId="3203BB3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INRA0003953 - ALGA0008932</w:t>
            </w:r>
          </w:p>
        </w:tc>
        <w:tc>
          <w:tcPr>
            <w:tcW w:w="407" w:type="pct"/>
          </w:tcPr>
          <w:p w14:paraId="5432A717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17" w:type="pct"/>
          </w:tcPr>
          <w:p w14:paraId="36410355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374" w:type="pct"/>
          </w:tcPr>
          <w:p w14:paraId="7729B5E2" w14:textId="77777777" w:rsidR="00775D10" w:rsidRPr="004E06B7" w:rsidRDefault="00775D10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vel </w:t>
            </w:r>
            <w:proofErr w:type="spellStart"/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</w:t>
            </w:r>
            <w:proofErr w:type="spellEnd"/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ding</w:t>
            </w:r>
            <w:proofErr w:type="spellEnd"/>
          </w:p>
        </w:tc>
        <w:tc>
          <w:tcPr>
            <w:tcW w:w="575" w:type="pct"/>
          </w:tcPr>
          <w:p w14:paraId="16338F6C" w14:textId="77777777" w:rsidR="00775D10" w:rsidRPr="00CF1C34" w:rsidRDefault="00CF1C34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F1C3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LC2</w:t>
            </w:r>
          </w:p>
        </w:tc>
        <w:tc>
          <w:tcPr>
            <w:tcW w:w="507" w:type="pct"/>
          </w:tcPr>
          <w:p w14:paraId="5311E080" w14:textId="77777777" w:rsidR="00775D10" w:rsidRPr="00CF1C34" w:rsidRDefault="00CF1C34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F1C3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COR13C13, OR13C2, OR13F1, OR13C8, OR13C4, OR13F1, </w:t>
            </w:r>
            <w:r w:rsidRPr="00CF1C3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ABCA1, NIPSNAP3A, NIPSNAP3A, Olfr270, LOC100739528, COR13C13, LOC100154900, LOC100156114</w:t>
            </w:r>
          </w:p>
        </w:tc>
        <w:tc>
          <w:tcPr>
            <w:tcW w:w="505" w:type="pct"/>
          </w:tcPr>
          <w:p w14:paraId="6FDE662A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verage daily gain, body weight</w:t>
            </w:r>
          </w:p>
        </w:tc>
        <w:tc>
          <w:tcPr>
            <w:tcW w:w="634" w:type="pct"/>
          </w:tcPr>
          <w:p w14:paraId="42024707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6C6BB56D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798B9E07" w14:textId="77777777" w:rsidTr="00B54E2B">
        <w:tc>
          <w:tcPr>
            <w:tcW w:w="227" w:type="pct"/>
          </w:tcPr>
          <w:p w14:paraId="7D5082E9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7</w:t>
            </w:r>
          </w:p>
        </w:tc>
        <w:tc>
          <w:tcPr>
            <w:tcW w:w="379" w:type="pct"/>
          </w:tcPr>
          <w:p w14:paraId="14BB2D8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125.00 – 125.98</w:t>
            </w:r>
          </w:p>
        </w:tc>
        <w:tc>
          <w:tcPr>
            <w:tcW w:w="353" w:type="pct"/>
          </w:tcPr>
          <w:p w14:paraId="6BCEDB93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M1GA0010987 - ASGA0036842</w:t>
            </w:r>
          </w:p>
        </w:tc>
        <w:tc>
          <w:tcPr>
            <w:tcW w:w="407" w:type="pct"/>
          </w:tcPr>
          <w:p w14:paraId="79CA8B70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17" w:type="pct"/>
          </w:tcPr>
          <w:p w14:paraId="6A543D66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374" w:type="pct"/>
          </w:tcPr>
          <w:p w14:paraId="3CC459AE" w14:textId="77777777" w:rsidR="00775D10" w:rsidRPr="004E06B7" w:rsidRDefault="00775D10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RK1</w:t>
            </w:r>
          </w:p>
        </w:tc>
        <w:tc>
          <w:tcPr>
            <w:tcW w:w="575" w:type="pct"/>
          </w:tcPr>
          <w:p w14:paraId="53B14A11" w14:textId="77777777" w:rsidR="00775D10" w:rsidRPr="00831AEB" w:rsidRDefault="00831AEB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31AE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LRX5, TCL1B, TCL1A, BDKRB2, Atg2b, BDKRB1, C14orf129, AK7, PAPOLA</w:t>
            </w:r>
          </w:p>
        </w:tc>
        <w:tc>
          <w:tcPr>
            <w:tcW w:w="507" w:type="pct"/>
          </w:tcPr>
          <w:p w14:paraId="5373508E" w14:textId="77777777" w:rsidR="00775D10" w:rsidRPr="004E06B7" w:rsidRDefault="00B011F6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B011F6">
              <w:rPr>
                <w:rFonts w:ascii="Times New Roman" w:hAnsi="Times New Roman"/>
                <w:sz w:val="24"/>
                <w:szCs w:val="24"/>
                <w:lang w:val="en-US"/>
              </w:rPr>
              <w:t>iRNA</w:t>
            </w:r>
            <w:proofErr w:type="spellEnd"/>
          </w:p>
        </w:tc>
        <w:tc>
          <w:tcPr>
            <w:tcW w:w="505" w:type="pct"/>
          </w:tcPr>
          <w:p w14:paraId="09E64463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Body weight</w:t>
            </w:r>
          </w:p>
        </w:tc>
        <w:tc>
          <w:tcPr>
            <w:tcW w:w="634" w:type="pct"/>
          </w:tcPr>
          <w:p w14:paraId="61DA338C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0AF87ACC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348F7D99" w14:textId="77777777" w:rsidTr="00B54E2B">
        <w:tc>
          <w:tcPr>
            <w:tcW w:w="227" w:type="pct"/>
          </w:tcPr>
          <w:p w14:paraId="7C3A5C0A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9" w:type="pct"/>
          </w:tcPr>
          <w:p w14:paraId="65E9E23E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98.02 – 98.98</w:t>
            </w:r>
          </w:p>
        </w:tc>
        <w:tc>
          <w:tcPr>
            <w:tcW w:w="353" w:type="pct"/>
          </w:tcPr>
          <w:p w14:paraId="5899530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SGA0103337 - ASGA0026904</w:t>
            </w:r>
          </w:p>
        </w:tc>
        <w:tc>
          <w:tcPr>
            <w:tcW w:w="407" w:type="pct"/>
          </w:tcPr>
          <w:p w14:paraId="0D13A3C4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17" w:type="pct"/>
          </w:tcPr>
          <w:p w14:paraId="457E56B7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4" w:type="pct"/>
          </w:tcPr>
          <w:p w14:paraId="1AD19362" w14:textId="77777777" w:rsidR="00775D10" w:rsidRPr="004E06B7" w:rsidRDefault="00775D10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ITLG, KITL</w:t>
            </w:r>
          </w:p>
        </w:tc>
        <w:tc>
          <w:tcPr>
            <w:tcW w:w="575" w:type="pct"/>
          </w:tcPr>
          <w:p w14:paraId="750FD577" w14:textId="77777777" w:rsidR="00775D10" w:rsidRPr="00313872" w:rsidRDefault="00313872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3138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TP2B1, POC1B</w:t>
            </w:r>
          </w:p>
        </w:tc>
        <w:tc>
          <w:tcPr>
            <w:tcW w:w="507" w:type="pct"/>
          </w:tcPr>
          <w:p w14:paraId="7B7D1F47" w14:textId="77777777" w:rsidR="00775D10" w:rsidRPr="003B3F75" w:rsidRDefault="003B3F75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3B3F7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MTC3, CEP290, C12orf29, C12orf50, U6atac</w:t>
            </w:r>
          </w:p>
        </w:tc>
        <w:tc>
          <w:tcPr>
            <w:tcW w:w="505" w:type="pct"/>
          </w:tcPr>
          <w:p w14:paraId="0A25DA1C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Meat quality</w:t>
            </w:r>
          </w:p>
        </w:tc>
        <w:tc>
          <w:tcPr>
            <w:tcW w:w="634" w:type="pct"/>
          </w:tcPr>
          <w:p w14:paraId="692D2CA0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0515E8C5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01AC541F" w14:textId="77777777" w:rsidTr="00B54E2B">
        <w:tc>
          <w:tcPr>
            <w:tcW w:w="227" w:type="pct"/>
          </w:tcPr>
          <w:p w14:paraId="7FD21A9D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79" w:type="pct"/>
          </w:tcPr>
          <w:p w14:paraId="3A53F68A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27.03 – 27.85</w:t>
            </w:r>
          </w:p>
        </w:tc>
        <w:tc>
          <w:tcPr>
            <w:tcW w:w="353" w:type="pct"/>
          </w:tcPr>
          <w:p w14:paraId="4225EF90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GA0093855 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- ALGA0093900</w:t>
            </w:r>
          </w:p>
        </w:tc>
        <w:tc>
          <w:tcPr>
            <w:tcW w:w="407" w:type="pct"/>
          </w:tcPr>
          <w:p w14:paraId="44644293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0.52</w:t>
            </w:r>
          </w:p>
        </w:tc>
        <w:tc>
          <w:tcPr>
            <w:tcW w:w="317" w:type="pct"/>
          </w:tcPr>
          <w:p w14:paraId="555AE462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4" w:type="pct"/>
          </w:tcPr>
          <w:p w14:paraId="1AF85B6C" w14:textId="77777777" w:rsidR="00775D10" w:rsidRPr="004E06B7" w:rsidRDefault="00775D10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vel </w:t>
            </w:r>
            <w:proofErr w:type="spellStart"/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</w:t>
            </w:r>
            <w:proofErr w:type="spellEnd"/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coding</w:t>
            </w:r>
            <w:proofErr w:type="spellEnd"/>
          </w:p>
        </w:tc>
        <w:tc>
          <w:tcPr>
            <w:tcW w:w="575" w:type="pct"/>
          </w:tcPr>
          <w:p w14:paraId="44D7ED37" w14:textId="77777777" w:rsidR="00775D10" w:rsidRPr="004872E1" w:rsidRDefault="004872E1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872E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U11</w:t>
            </w:r>
          </w:p>
        </w:tc>
        <w:tc>
          <w:tcPr>
            <w:tcW w:w="507" w:type="pct"/>
          </w:tcPr>
          <w:p w14:paraId="2AB42C8D" w14:textId="77777777" w:rsidR="00775D10" w:rsidRPr="004872E1" w:rsidRDefault="004872E1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872E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IF16B, OTOR</w:t>
            </w:r>
          </w:p>
        </w:tc>
        <w:tc>
          <w:tcPr>
            <w:tcW w:w="505" w:type="pct"/>
          </w:tcPr>
          <w:p w14:paraId="5D1DE155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Back fat and body weight</w:t>
            </w:r>
          </w:p>
        </w:tc>
        <w:tc>
          <w:tcPr>
            <w:tcW w:w="634" w:type="pct"/>
          </w:tcPr>
          <w:p w14:paraId="4A4B7C04" w14:textId="02B616AB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SGA0075832 (27.29)</w:t>
            </w:r>
            <w:r w:rsidR="00705DB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LGA0093887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27.32)</w:t>
            </w:r>
            <w:r w:rsidR="00705DB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LGA0093891 (27.37)</w:t>
            </w:r>
            <w:r w:rsidR="00705DB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LGA0093896 (27.47)</w:t>
            </w:r>
            <w:r w:rsidR="00705DB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LGA0093899 (27.60)</w:t>
            </w:r>
            <w:r w:rsidR="00705DB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H3GA0048148 (27.79)</w:t>
            </w:r>
          </w:p>
        </w:tc>
        <w:tc>
          <w:tcPr>
            <w:tcW w:w="722" w:type="pct"/>
          </w:tcPr>
          <w:p w14:paraId="4CE17E05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-</w:t>
            </w:r>
          </w:p>
        </w:tc>
      </w:tr>
      <w:tr w:rsidR="005E3F22" w:rsidRPr="004E06B7" w14:paraId="1B073A8E" w14:textId="77777777" w:rsidTr="00B54E2B">
        <w:tc>
          <w:tcPr>
            <w:tcW w:w="227" w:type="pct"/>
          </w:tcPr>
          <w:p w14:paraId="4B23D59E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379" w:type="pct"/>
          </w:tcPr>
          <w:p w14:paraId="38C6FC9F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21.01 – 21.98</w:t>
            </w:r>
          </w:p>
        </w:tc>
        <w:tc>
          <w:tcPr>
            <w:tcW w:w="353" w:type="pct"/>
          </w:tcPr>
          <w:p w14:paraId="44D631A9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LGA0034832 - INRA0021283</w:t>
            </w:r>
          </w:p>
        </w:tc>
        <w:tc>
          <w:tcPr>
            <w:tcW w:w="407" w:type="pct"/>
          </w:tcPr>
          <w:p w14:paraId="683BE853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17" w:type="pct"/>
          </w:tcPr>
          <w:p w14:paraId="5D4CA060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374" w:type="pct"/>
          </w:tcPr>
          <w:p w14:paraId="5FB1761D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gene - </w:t>
            </w:r>
            <w:proofErr w:type="spellStart"/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iotype</w:t>
            </w:r>
            <w:proofErr w:type="spellEnd"/>
          </w:p>
        </w:tc>
        <w:tc>
          <w:tcPr>
            <w:tcW w:w="575" w:type="pct"/>
          </w:tcPr>
          <w:p w14:paraId="360D1E50" w14:textId="77777777" w:rsidR="00775D10" w:rsidRPr="004E06B7" w:rsidRDefault="00432133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2133">
              <w:rPr>
                <w:rFonts w:ascii="Times New Roman" w:hAnsi="Times New Roman"/>
                <w:sz w:val="24"/>
                <w:szCs w:val="24"/>
                <w:lang w:val="en-US"/>
              </w:rPr>
              <w:t>No annotated genes</w:t>
            </w:r>
          </w:p>
        </w:tc>
        <w:tc>
          <w:tcPr>
            <w:tcW w:w="507" w:type="pct"/>
          </w:tcPr>
          <w:p w14:paraId="3050AC7E" w14:textId="77777777" w:rsidR="00775D10" w:rsidRPr="004E06B7" w:rsidRDefault="00432133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2133">
              <w:rPr>
                <w:rFonts w:ascii="Times New Roman" w:hAnsi="Times New Roman"/>
                <w:sz w:val="24"/>
                <w:szCs w:val="24"/>
                <w:lang w:val="en-US"/>
              </w:rPr>
              <w:t>No annotated genes</w:t>
            </w:r>
          </w:p>
        </w:tc>
        <w:tc>
          <w:tcPr>
            <w:tcW w:w="505" w:type="pct"/>
          </w:tcPr>
          <w:p w14:paraId="21F637EA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verage daily gain and body weight</w:t>
            </w:r>
          </w:p>
        </w:tc>
        <w:tc>
          <w:tcPr>
            <w:tcW w:w="634" w:type="pct"/>
          </w:tcPr>
          <w:p w14:paraId="7DCBD330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0F71C7B6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54549074" w14:textId="77777777" w:rsidTr="00B54E2B">
        <w:tc>
          <w:tcPr>
            <w:tcW w:w="227" w:type="pct"/>
          </w:tcPr>
          <w:p w14:paraId="7F5E1E37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79" w:type="pct"/>
          </w:tcPr>
          <w:p w14:paraId="58BA32DE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41.04 – 41.55</w:t>
            </w:r>
          </w:p>
        </w:tc>
        <w:tc>
          <w:tcPr>
            <w:tcW w:w="353" w:type="pct"/>
          </w:tcPr>
          <w:p w14:paraId="7A3E5778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H3GA0055128 - MARC0051533</w:t>
            </w:r>
          </w:p>
        </w:tc>
        <w:tc>
          <w:tcPr>
            <w:tcW w:w="407" w:type="pct"/>
          </w:tcPr>
          <w:p w14:paraId="44AE9B38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17" w:type="pct"/>
          </w:tcPr>
          <w:p w14:paraId="79857A4C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374" w:type="pct"/>
          </w:tcPr>
          <w:p w14:paraId="10B1B657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CL4, RPL12</w:t>
            </w:r>
          </w:p>
        </w:tc>
        <w:tc>
          <w:tcPr>
            <w:tcW w:w="575" w:type="pct"/>
          </w:tcPr>
          <w:p w14:paraId="0CACDD7B" w14:textId="77777777" w:rsidR="00775D10" w:rsidRPr="00432133" w:rsidRDefault="00432133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3213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EATR6, CCL4, LHX1, AATF, ACACA, C17orf78, TADA2A, DUSP14, SYNRG, DDX52, HNF1B, U6</w:t>
            </w:r>
          </w:p>
        </w:tc>
        <w:tc>
          <w:tcPr>
            <w:tcW w:w="507" w:type="pct"/>
          </w:tcPr>
          <w:p w14:paraId="5EB98229" w14:textId="77777777" w:rsidR="00775D10" w:rsidRPr="00B4231D" w:rsidRDefault="00B4231D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4231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NDC8, RAD51D, RFFL, LIG3, CCT6B, ZNF830, TMEM132E, CCL11, CCL8, CCL1, CCL2, SNORA70, U6</w:t>
            </w:r>
          </w:p>
        </w:tc>
        <w:tc>
          <w:tcPr>
            <w:tcW w:w="505" w:type="pct"/>
          </w:tcPr>
          <w:p w14:paraId="0DC34DDE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verage daily gain and body weight</w:t>
            </w:r>
          </w:p>
        </w:tc>
        <w:tc>
          <w:tcPr>
            <w:tcW w:w="634" w:type="pct"/>
          </w:tcPr>
          <w:p w14:paraId="188EF180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3ED389A7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E3F22" w:rsidRPr="004E06B7" w14:paraId="3F6A0C04" w14:textId="77777777" w:rsidTr="00B54E2B">
        <w:tc>
          <w:tcPr>
            <w:tcW w:w="227" w:type="pct"/>
          </w:tcPr>
          <w:p w14:paraId="4B36823D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79" w:type="pct"/>
          </w:tcPr>
          <w:p w14:paraId="052F3EAC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9.13 – 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59.98</w:t>
            </w:r>
          </w:p>
        </w:tc>
        <w:tc>
          <w:tcPr>
            <w:tcW w:w="353" w:type="pct"/>
          </w:tcPr>
          <w:p w14:paraId="0083FE2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H3GA0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046720 - H3GA0046791</w:t>
            </w:r>
          </w:p>
        </w:tc>
        <w:tc>
          <w:tcPr>
            <w:tcW w:w="407" w:type="pct"/>
          </w:tcPr>
          <w:p w14:paraId="62BA5524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0.49</w:t>
            </w:r>
          </w:p>
        </w:tc>
        <w:tc>
          <w:tcPr>
            <w:tcW w:w="317" w:type="pct"/>
          </w:tcPr>
          <w:p w14:paraId="216135A6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374" w:type="pct"/>
          </w:tcPr>
          <w:p w14:paraId="2953F201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5S - </w:t>
            </w: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RNA</w:t>
            </w:r>
            <w:proofErr w:type="spellEnd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 xml:space="preserve">SLIT3, MIR218B, protein - coding, U6, PANK3, ssc-mir-103, </w:t>
            </w: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nRNA</w:t>
            </w:r>
            <w:proofErr w:type="spellEnd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RARS</w:t>
            </w:r>
          </w:p>
        </w:tc>
        <w:tc>
          <w:tcPr>
            <w:tcW w:w="575" w:type="pct"/>
          </w:tcPr>
          <w:p w14:paraId="1477DBE5" w14:textId="77777777" w:rsidR="00775D10" w:rsidRPr="003D348D" w:rsidRDefault="003D348D" w:rsidP="002813B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3D348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 xml:space="preserve">DOCK2, FOXI1, </w:t>
            </w:r>
            <w:r w:rsidRPr="003D348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FAM196B, CCDC99</w:t>
            </w:r>
          </w:p>
        </w:tc>
        <w:tc>
          <w:tcPr>
            <w:tcW w:w="507" w:type="pct"/>
          </w:tcPr>
          <w:p w14:paraId="553B9743" w14:textId="77777777" w:rsidR="00775D10" w:rsidRPr="00DE4CF6" w:rsidRDefault="00DE4CF6" w:rsidP="002813B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E4CF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ODZ2</w:t>
            </w:r>
          </w:p>
        </w:tc>
        <w:tc>
          <w:tcPr>
            <w:tcW w:w="505" w:type="pct"/>
          </w:tcPr>
          <w:p w14:paraId="6A26D295" w14:textId="77777777" w:rsidR="00775D10" w:rsidRPr="004E06B7" w:rsidRDefault="00775D10" w:rsidP="002813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Daily feed intak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body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weight and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feed conversion ratio</w:t>
            </w:r>
          </w:p>
        </w:tc>
        <w:tc>
          <w:tcPr>
            <w:tcW w:w="634" w:type="pct"/>
          </w:tcPr>
          <w:p w14:paraId="6E6997E3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-</w:t>
            </w:r>
          </w:p>
        </w:tc>
        <w:tc>
          <w:tcPr>
            <w:tcW w:w="722" w:type="pct"/>
          </w:tcPr>
          <w:p w14:paraId="63F4BFAC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52F5DB9F" w14:textId="77777777" w:rsidTr="00B54E2B">
        <w:tc>
          <w:tcPr>
            <w:tcW w:w="227" w:type="pct"/>
          </w:tcPr>
          <w:p w14:paraId="625BC9D2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379" w:type="pct"/>
          </w:tcPr>
          <w:p w14:paraId="765A6B5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172.01 – 172.961</w:t>
            </w:r>
          </w:p>
        </w:tc>
        <w:tc>
          <w:tcPr>
            <w:tcW w:w="353" w:type="pct"/>
          </w:tcPr>
          <w:p w14:paraId="05D57BBF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MARC0076018 - ALGA0116832</w:t>
            </w:r>
          </w:p>
        </w:tc>
        <w:tc>
          <w:tcPr>
            <w:tcW w:w="407" w:type="pct"/>
          </w:tcPr>
          <w:p w14:paraId="69F90143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17" w:type="pct"/>
          </w:tcPr>
          <w:p w14:paraId="10B24DFF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374" w:type="pct"/>
          </w:tcPr>
          <w:p w14:paraId="2366DD45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6, CDH19</w:t>
            </w:r>
          </w:p>
        </w:tc>
        <w:tc>
          <w:tcPr>
            <w:tcW w:w="575" w:type="pct"/>
          </w:tcPr>
          <w:p w14:paraId="3C436B4C" w14:textId="77777777" w:rsidR="00775D10" w:rsidRPr="0088546D" w:rsidRDefault="0088546D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8546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s-RNA</w:t>
            </w:r>
          </w:p>
        </w:tc>
        <w:tc>
          <w:tcPr>
            <w:tcW w:w="507" w:type="pct"/>
          </w:tcPr>
          <w:p w14:paraId="0178042D" w14:textId="77777777" w:rsidR="00775D10" w:rsidRPr="00014118" w:rsidRDefault="00014118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1411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DH19, CDH7</w:t>
            </w:r>
          </w:p>
        </w:tc>
        <w:tc>
          <w:tcPr>
            <w:tcW w:w="505" w:type="pct"/>
          </w:tcPr>
          <w:p w14:paraId="7444E359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verage daily gain, feed intake and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ody weight</w:t>
            </w:r>
          </w:p>
        </w:tc>
        <w:tc>
          <w:tcPr>
            <w:tcW w:w="634" w:type="pct"/>
          </w:tcPr>
          <w:p w14:paraId="6FF580D6" w14:textId="0675D35A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MARC0076018 (172.01)</w:t>
            </w:r>
            <w:r w:rsidR="000A614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LGA0006516 (172.05)</w:t>
            </w:r>
            <w:r w:rsidR="000A614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LGA0006518 (172.10)</w:t>
            </w:r>
            <w:r w:rsidR="000A614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DRGA0001578 (172.12)</w:t>
            </w:r>
            <w:r w:rsidR="000A614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LGA0006519 (172.12)</w:t>
            </w:r>
            <w:r w:rsidR="000A614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SIRI0000619 (172.23)</w:t>
            </w:r>
            <w:r w:rsidR="000A614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CASI0009467 (172.24)</w:t>
            </w:r>
            <w:r w:rsidR="000A614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MARC0051329 (172.42)</w:t>
            </w:r>
            <w:r w:rsidR="000A614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MARC0004113 (172.88)</w:t>
            </w:r>
            <w:r w:rsidR="000A614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RGA0001584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172.92)</w:t>
            </w:r>
          </w:p>
        </w:tc>
        <w:tc>
          <w:tcPr>
            <w:tcW w:w="722" w:type="pct"/>
          </w:tcPr>
          <w:p w14:paraId="385C9611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-</w:t>
            </w:r>
          </w:p>
        </w:tc>
      </w:tr>
      <w:tr w:rsidR="005E3F22" w:rsidRPr="004E06B7" w14:paraId="7C077B74" w14:textId="77777777" w:rsidTr="00B54E2B">
        <w:tc>
          <w:tcPr>
            <w:tcW w:w="227" w:type="pct"/>
          </w:tcPr>
          <w:p w14:paraId="3CF74D9C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379" w:type="pct"/>
          </w:tcPr>
          <w:p w14:paraId="76693442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87.01 – 87.85</w:t>
            </w:r>
          </w:p>
        </w:tc>
        <w:tc>
          <w:tcPr>
            <w:tcW w:w="353" w:type="pct"/>
          </w:tcPr>
          <w:p w14:paraId="3D06B8F8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DRGA0001180 - H3GA0002131</w:t>
            </w:r>
          </w:p>
        </w:tc>
        <w:tc>
          <w:tcPr>
            <w:tcW w:w="407" w:type="pct"/>
          </w:tcPr>
          <w:p w14:paraId="45F2D8A3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17" w:type="pct"/>
          </w:tcPr>
          <w:p w14:paraId="106DB731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4" w:type="pct"/>
          </w:tcPr>
          <w:p w14:paraId="5C197B56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TRAF3IP2, PKC, </w:t>
            </w: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nRNA</w:t>
            </w:r>
            <w:proofErr w:type="spellEnd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WISP3, TUBE1, C6ORF225, LAMA4, protein - coding</w:t>
            </w:r>
          </w:p>
        </w:tc>
        <w:tc>
          <w:tcPr>
            <w:tcW w:w="575" w:type="pct"/>
          </w:tcPr>
          <w:p w14:paraId="589D7658" w14:textId="77777777" w:rsidR="00775D10" w:rsidRPr="00C07B0F" w:rsidRDefault="00C07B0F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C07B0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etrotransposed</w:t>
            </w:r>
            <w:proofErr w:type="spellEnd"/>
            <w:r w:rsidRPr="00C07B0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SLC22A16, CDK19, RPF2, GTF3C6, AMD1, REV3L, KIAA1919, REV3L</w:t>
            </w:r>
          </w:p>
        </w:tc>
        <w:tc>
          <w:tcPr>
            <w:tcW w:w="507" w:type="pct"/>
          </w:tcPr>
          <w:p w14:paraId="32939562" w14:textId="7139E661" w:rsidR="00775D10" w:rsidRDefault="00C463CF" w:rsidP="00C463C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63C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FPL4B</w:t>
            </w:r>
            <w:r w:rsidR="0018205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r w:rsidRPr="00C463C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PM1</w:t>
            </w:r>
          </w:p>
        </w:tc>
        <w:tc>
          <w:tcPr>
            <w:tcW w:w="505" w:type="pct"/>
          </w:tcPr>
          <w:p w14:paraId="62D6ABCA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verage daily gain, feed intake and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ody weight</w:t>
            </w:r>
          </w:p>
        </w:tc>
        <w:tc>
          <w:tcPr>
            <w:tcW w:w="634" w:type="pct"/>
          </w:tcPr>
          <w:p w14:paraId="60894065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0C783EA2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4C05C0AB" w14:textId="77777777" w:rsidTr="00B54E2B">
        <w:tc>
          <w:tcPr>
            <w:tcW w:w="227" w:type="pct"/>
          </w:tcPr>
          <w:p w14:paraId="46181098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9" w:type="pct"/>
          </w:tcPr>
          <w:p w14:paraId="24417003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29.00 – 29.98</w:t>
            </w:r>
          </w:p>
        </w:tc>
        <w:tc>
          <w:tcPr>
            <w:tcW w:w="353" w:type="pct"/>
          </w:tcPr>
          <w:p w14:paraId="7D72DFEE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MARC0020707 - H3GA0039591</w:t>
            </w:r>
          </w:p>
        </w:tc>
        <w:tc>
          <w:tcPr>
            <w:tcW w:w="407" w:type="pct"/>
          </w:tcPr>
          <w:p w14:paraId="3B059A2F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17" w:type="pct"/>
          </w:tcPr>
          <w:p w14:paraId="60F8C621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374" w:type="pct"/>
          </w:tcPr>
          <w:p w14:paraId="42D5BDA6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TMEM132B, AACS, BRI3BP, DHX37, UBC, SCARB1</w:t>
            </w:r>
          </w:p>
        </w:tc>
        <w:tc>
          <w:tcPr>
            <w:tcW w:w="575" w:type="pct"/>
          </w:tcPr>
          <w:p w14:paraId="1CD96518" w14:textId="77777777" w:rsidR="00775D10" w:rsidRPr="00DF2B6A" w:rsidRDefault="00DF2B6A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F2B6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MEM132C</w:t>
            </w:r>
          </w:p>
        </w:tc>
        <w:tc>
          <w:tcPr>
            <w:tcW w:w="507" w:type="pct"/>
          </w:tcPr>
          <w:p w14:paraId="5B0810C0" w14:textId="77777777" w:rsidR="00775D10" w:rsidRPr="00A941CC" w:rsidRDefault="00A941CC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941C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ARB1, FAM101A, ZNF664, DNAH10, ATP6V0A2, NCOR2,</w:t>
            </w:r>
            <w:r w:rsidR="00E0040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A941C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CDC92</w:t>
            </w:r>
          </w:p>
        </w:tc>
        <w:tc>
          <w:tcPr>
            <w:tcW w:w="505" w:type="pct"/>
          </w:tcPr>
          <w:p w14:paraId="5F777715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Daily feed intake and body weight</w:t>
            </w:r>
          </w:p>
        </w:tc>
        <w:tc>
          <w:tcPr>
            <w:tcW w:w="634" w:type="pct"/>
          </w:tcPr>
          <w:p w14:paraId="6AB5AD6F" w14:textId="0237D6F4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INRA0043334 (29.32)</w:t>
            </w:r>
            <w:r w:rsidR="001820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SGA0062403 (29.27)</w:t>
            </w:r>
            <w:r w:rsidR="001820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LGA0117351 (29.01)</w:t>
            </w:r>
            <w:r w:rsidR="001820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SGA0062403 (29.27)</w:t>
            </w:r>
            <w:r w:rsidR="001820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INRA0043333 (29.29)</w:t>
            </w:r>
            <w:r w:rsidR="001820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INRA0043334 (29.32)</w:t>
            </w:r>
          </w:p>
        </w:tc>
        <w:tc>
          <w:tcPr>
            <w:tcW w:w="722" w:type="pct"/>
          </w:tcPr>
          <w:p w14:paraId="40385445" w14:textId="603DB482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SGA0062403</w:t>
            </w:r>
            <w:r w:rsidR="0018205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182050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18205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INRA0043333</w:t>
            </w:r>
            <w:r w:rsidR="0018205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="00182050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18205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INRA0043334</w:t>
            </w:r>
            <w:r w:rsidR="0018205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182050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18205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LGA0076573</w:t>
            </w:r>
            <w:r w:rsidR="0018205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="00182050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</w:p>
        </w:tc>
      </w:tr>
      <w:tr w:rsidR="005E3F22" w:rsidRPr="004E06B7" w14:paraId="67D90D4A" w14:textId="77777777" w:rsidTr="00B54E2B">
        <w:tc>
          <w:tcPr>
            <w:tcW w:w="227" w:type="pct"/>
          </w:tcPr>
          <w:p w14:paraId="13BD45A7" w14:textId="77777777" w:rsidR="00775D10" w:rsidRPr="004E06B7" w:rsidRDefault="00775D10" w:rsidP="004E06B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79" w:type="pct"/>
          </w:tcPr>
          <w:p w14:paraId="5F25CFDD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26.04 – 26.99</w:t>
            </w:r>
          </w:p>
        </w:tc>
        <w:tc>
          <w:tcPr>
            <w:tcW w:w="353" w:type="pct"/>
          </w:tcPr>
          <w:p w14:paraId="48A433F7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INRA0053116 - MARC005397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0</w:t>
            </w:r>
          </w:p>
        </w:tc>
        <w:tc>
          <w:tcPr>
            <w:tcW w:w="407" w:type="pct"/>
          </w:tcPr>
          <w:p w14:paraId="5E6A6D09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0.42</w:t>
            </w:r>
          </w:p>
        </w:tc>
        <w:tc>
          <w:tcPr>
            <w:tcW w:w="317" w:type="pct"/>
          </w:tcPr>
          <w:p w14:paraId="33E5D819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374" w:type="pct"/>
          </w:tcPr>
          <w:p w14:paraId="13A00B28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snRNA</w:t>
            </w:r>
            <w:proofErr w:type="spellEnd"/>
          </w:p>
        </w:tc>
        <w:tc>
          <w:tcPr>
            <w:tcW w:w="575" w:type="pct"/>
          </w:tcPr>
          <w:p w14:paraId="7DD8A95C" w14:textId="77777777" w:rsidR="00775D10" w:rsidRPr="00C63F36" w:rsidRDefault="00C63F36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63F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SF1, NDUFAF5, SEL1L2, MACROD2, FLRT3, U6</w:t>
            </w:r>
          </w:p>
        </w:tc>
        <w:tc>
          <w:tcPr>
            <w:tcW w:w="507" w:type="pct"/>
          </w:tcPr>
          <w:p w14:paraId="7BE63896" w14:textId="77777777" w:rsidR="00775D10" w:rsidRPr="008D335C" w:rsidRDefault="008D335C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D335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ACROD2</w:t>
            </w:r>
          </w:p>
        </w:tc>
        <w:tc>
          <w:tcPr>
            <w:tcW w:w="505" w:type="pct"/>
          </w:tcPr>
          <w:p w14:paraId="4A15D099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Back fat and body weight</w:t>
            </w:r>
          </w:p>
        </w:tc>
        <w:tc>
          <w:tcPr>
            <w:tcW w:w="634" w:type="pct"/>
          </w:tcPr>
          <w:p w14:paraId="41F04C08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3AA1AF90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4B0B050C" w14:textId="77777777" w:rsidTr="00B54E2B">
        <w:tc>
          <w:tcPr>
            <w:tcW w:w="227" w:type="pct"/>
          </w:tcPr>
          <w:p w14:paraId="0CDFB1E4" w14:textId="77777777" w:rsidR="00775D10" w:rsidRPr="004E06B7" w:rsidRDefault="00775D10" w:rsidP="004E06B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379" w:type="pct"/>
          </w:tcPr>
          <w:p w14:paraId="7CB841C7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107.05 – 107.99</w:t>
            </w:r>
          </w:p>
        </w:tc>
        <w:tc>
          <w:tcPr>
            <w:tcW w:w="353" w:type="pct"/>
          </w:tcPr>
          <w:p w14:paraId="43C07A36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SGA0065520 - ALGA0080315</w:t>
            </w:r>
          </w:p>
        </w:tc>
        <w:tc>
          <w:tcPr>
            <w:tcW w:w="407" w:type="pct"/>
          </w:tcPr>
          <w:p w14:paraId="4A1D3A77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17" w:type="pct"/>
          </w:tcPr>
          <w:p w14:paraId="5E58C0B1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374" w:type="pct"/>
          </w:tcPr>
          <w:p w14:paraId="0DE541DC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noRNA</w:t>
            </w:r>
            <w:proofErr w:type="spellEnd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protein - coding, A1CF, ASAH2, SGMS1</w:t>
            </w:r>
          </w:p>
        </w:tc>
        <w:tc>
          <w:tcPr>
            <w:tcW w:w="575" w:type="pct"/>
          </w:tcPr>
          <w:p w14:paraId="2F1C5C8E" w14:textId="77777777" w:rsidR="00775D10" w:rsidRPr="00FF62D0" w:rsidRDefault="00FF62D0" w:rsidP="004E1FA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F62D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KK1, PRKG1, CSTF2T</w:t>
            </w:r>
          </w:p>
        </w:tc>
        <w:tc>
          <w:tcPr>
            <w:tcW w:w="507" w:type="pct"/>
          </w:tcPr>
          <w:p w14:paraId="6E177FEF" w14:textId="77777777" w:rsidR="00775D10" w:rsidRPr="00AB7663" w:rsidRDefault="00AB7663" w:rsidP="004E1FA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B766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GMS1, MINPP1, PAPSS2, ATAD1, PTEN, U6atac</w:t>
            </w:r>
          </w:p>
        </w:tc>
        <w:tc>
          <w:tcPr>
            <w:tcW w:w="505" w:type="pct"/>
          </w:tcPr>
          <w:p w14:paraId="1693F78D" w14:textId="77777777" w:rsidR="00775D10" w:rsidRPr="004E06B7" w:rsidRDefault="00775D10" w:rsidP="004E1F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verage daily gai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 d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i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y feed intake and body weight </w:t>
            </w:r>
          </w:p>
        </w:tc>
        <w:tc>
          <w:tcPr>
            <w:tcW w:w="634" w:type="pct"/>
          </w:tcPr>
          <w:p w14:paraId="458C9C49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3E5481F9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0A4931AE" w14:textId="77777777" w:rsidTr="00B54E2B">
        <w:tc>
          <w:tcPr>
            <w:tcW w:w="227" w:type="pct"/>
          </w:tcPr>
          <w:p w14:paraId="00CD842A" w14:textId="77777777" w:rsidR="00775D10" w:rsidRPr="004E06B7" w:rsidRDefault="00775D10" w:rsidP="004E06B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9" w:type="pct"/>
          </w:tcPr>
          <w:p w14:paraId="6753FAD3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34.06 – 34.96</w:t>
            </w:r>
          </w:p>
        </w:tc>
        <w:tc>
          <w:tcPr>
            <w:tcW w:w="353" w:type="pct"/>
          </w:tcPr>
          <w:p w14:paraId="1BCA5A01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LGA0024499 - DRGA0004712</w:t>
            </w:r>
          </w:p>
        </w:tc>
        <w:tc>
          <w:tcPr>
            <w:tcW w:w="407" w:type="pct"/>
          </w:tcPr>
          <w:p w14:paraId="3CEBA624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17" w:type="pct"/>
          </w:tcPr>
          <w:p w14:paraId="37517B63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4" w:type="pct"/>
          </w:tcPr>
          <w:p w14:paraId="4BF7434E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ZFPM2, </w:t>
            </w: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</w:p>
        </w:tc>
        <w:tc>
          <w:tcPr>
            <w:tcW w:w="575" w:type="pct"/>
          </w:tcPr>
          <w:p w14:paraId="67DDE5F8" w14:textId="77777777" w:rsidR="00775D10" w:rsidRPr="003F4B60" w:rsidRDefault="003F4B6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3F4B6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BRA, 7SK, OXR1</w:t>
            </w:r>
          </w:p>
        </w:tc>
        <w:tc>
          <w:tcPr>
            <w:tcW w:w="507" w:type="pct"/>
          </w:tcPr>
          <w:p w14:paraId="46CC44BE" w14:textId="77777777" w:rsidR="00775D10" w:rsidRPr="00F63810" w:rsidRDefault="00F638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6381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RP12, DPYS, DCSTAMP, RIMS2, LOC100354806</w:t>
            </w:r>
          </w:p>
        </w:tc>
        <w:tc>
          <w:tcPr>
            <w:tcW w:w="505" w:type="pct"/>
          </w:tcPr>
          <w:p w14:paraId="25760B36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verage daily gain, body weight</w:t>
            </w:r>
          </w:p>
        </w:tc>
        <w:tc>
          <w:tcPr>
            <w:tcW w:w="634" w:type="pct"/>
          </w:tcPr>
          <w:p w14:paraId="3C98D675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4E68170D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54D9EBEA" w14:textId="77777777" w:rsidTr="00B54E2B">
        <w:tc>
          <w:tcPr>
            <w:tcW w:w="227" w:type="pct"/>
          </w:tcPr>
          <w:p w14:paraId="35039F87" w14:textId="77777777" w:rsidR="00775D10" w:rsidRPr="004E06B7" w:rsidRDefault="00775D10" w:rsidP="004E06B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9" w:type="pct"/>
          </w:tcPr>
          <w:p w14:paraId="670BC42C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93.00 – 93.88</w:t>
            </w:r>
          </w:p>
        </w:tc>
        <w:tc>
          <w:tcPr>
            <w:tcW w:w="353" w:type="pct"/>
          </w:tcPr>
          <w:p w14:paraId="4971CCC9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LGA0043246 - ASGA0034848</w:t>
            </w:r>
          </w:p>
        </w:tc>
        <w:tc>
          <w:tcPr>
            <w:tcW w:w="407" w:type="pct"/>
          </w:tcPr>
          <w:p w14:paraId="2DCA1E13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17" w:type="pct"/>
          </w:tcPr>
          <w:p w14:paraId="3DF09DB0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374" w:type="pct"/>
          </w:tcPr>
          <w:p w14:paraId="52DE3A29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SLCO3A1, SV2B, </w:t>
            </w: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seudogene</w:t>
            </w:r>
            <w:proofErr w:type="spellEnd"/>
          </w:p>
        </w:tc>
        <w:tc>
          <w:tcPr>
            <w:tcW w:w="575" w:type="pct"/>
          </w:tcPr>
          <w:p w14:paraId="326A0CD7" w14:textId="77777777" w:rsidR="00775D10" w:rsidRPr="00695E3E" w:rsidRDefault="00695E3E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95E3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AM174B, ST8SIA2, SLCO3A1</w:t>
            </w:r>
          </w:p>
        </w:tc>
        <w:tc>
          <w:tcPr>
            <w:tcW w:w="507" w:type="pct"/>
          </w:tcPr>
          <w:p w14:paraId="297B54B2" w14:textId="77777777" w:rsidR="00775D10" w:rsidRPr="0065644C" w:rsidRDefault="0065644C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5644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KAP13, KLHL25, MTHFD1, SNORA22</w:t>
            </w:r>
          </w:p>
        </w:tc>
        <w:tc>
          <w:tcPr>
            <w:tcW w:w="505" w:type="pct"/>
          </w:tcPr>
          <w:p w14:paraId="7B6CFA2A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verage daily gain and body weight</w:t>
            </w:r>
          </w:p>
        </w:tc>
        <w:tc>
          <w:tcPr>
            <w:tcW w:w="634" w:type="pct"/>
          </w:tcPr>
          <w:p w14:paraId="1EC624BB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H3GA0022261 (93.41)</w:t>
            </w:r>
          </w:p>
        </w:tc>
        <w:tc>
          <w:tcPr>
            <w:tcW w:w="722" w:type="pct"/>
          </w:tcPr>
          <w:p w14:paraId="327BDCFF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1CEB4336" w14:textId="77777777" w:rsidTr="00B54E2B">
        <w:tc>
          <w:tcPr>
            <w:tcW w:w="227" w:type="pct"/>
          </w:tcPr>
          <w:p w14:paraId="473C6293" w14:textId="77777777" w:rsidR="00775D10" w:rsidRPr="004E06B7" w:rsidRDefault="00775D10" w:rsidP="004E06B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9" w:type="pct"/>
          </w:tcPr>
          <w:p w14:paraId="729E70D3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95.00 – 95.97</w:t>
            </w:r>
          </w:p>
        </w:tc>
        <w:tc>
          <w:tcPr>
            <w:tcW w:w="353" w:type="pct"/>
          </w:tcPr>
          <w:p w14:paraId="435B3D2C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M1GA0008118 - H3GA0017127</w:t>
            </w:r>
          </w:p>
        </w:tc>
        <w:tc>
          <w:tcPr>
            <w:tcW w:w="407" w:type="pct"/>
          </w:tcPr>
          <w:p w14:paraId="1E4697D4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7" w:type="pct"/>
          </w:tcPr>
          <w:p w14:paraId="153B6780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374" w:type="pct"/>
          </w:tcPr>
          <w:p w14:paraId="22FE57EB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BTG1, 5S - </w:t>
            </w: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575" w:type="pct"/>
          </w:tcPr>
          <w:p w14:paraId="127F919D" w14:textId="77777777" w:rsidR="00775D10" w:rsidRPr="00463B66" w:rsidRDefault="001B3887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B388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EEA1-201, U6, </w:t>
            </w:r>
            <w:proofErr w:type="spellStart"/>
            <w:r w:rsidRPr="001B388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</w:p>
        </w:tc>
        <w:tc>
          <w:tcPr>
            <w:tcW w:w="507" w:type="pct"/>
          </w:tcPr>
          <w:p w14:paraId="4301F333" w14:textId="77777777" w:rsidR="00775D10" w:rsidRPr="00B5039D" w:rsidRDefault="001B3887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B388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CN, LUM, KERA, EPYC, CCER1, U6</w:t>
            </w:r>
          </w:p>
        </w:tc>
        <w:tc>
          <w:tcPr>
            <w:tcW w:w="505" w:type="pct"/>
          </w:tcPr>
          <w:p w14:paraId="3CDBCA16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Meat quality</w:t>
            </w:r>
          </w:p>
        </w:tc>
        <w:tc>
          <w:tcPr>
            <w:tcW w:w="634" w:type="pct"/>
          </w:tcPr>
          <w:p w14:paraId="56E490AC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198EF8CB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48964609" w14:textId="77777777" w:rsidTr="00B54E2B">
        <w:tc>
          <w:tcPr>
            <w:tcW w:w="227" w:type="pct"/>
          </w:tcPr>
          <w:p w14:paraId="087E42B1" w14:textId="77777777" w:rsidR="00775D10" w:rsidRPr="004E06B7" w:rsidRDefault="00775D10" w:rsidP="004E06B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379" w:type="pct"/>
          </w:tcPr>
          <w:p w14:paraId="6ED12C22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24.01 – 24.98</w:t>
            </w:r>
          </w:p>
        </w:tc>
        <w:tc>
          <w:tcPr>
            <w:tcW w:w="353" w:type="pct"/>
          </w:tcPr>
          <w:p w14:paraId="6996F827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SGA0042077 - ALGA0112140</w:t>
            </w:r>
          </w:p>
        </w:tc>
        <w:tc>
          <w:tcPr>
            <w:tcW w:w="407" w:type="pct"/>
          </w:tcPr>
          <w:p w14:paraId="5FBAEE45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7" w:type="pct"/>
          </w:tcPr>
          <w:p w14:paraId="2153C1CF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374" w:type="pct"/>
          </w:tcPr>
          <w:p w14:paraId="253ED587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TSC, protein - coding</w:t>
            </w:r>
          </w:p>
        </w:tc>
        <w:tc>
          <w:tcPr>
            <w:tcW w:w="575" w:type="pct"/>
          </w:tcPr>
          <w:p w14:paraId="76925FC6" w14:textId="77777777" w:rsidR="00775D10" w:rsidRDefault="008C6BFD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63B6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AB38, TMEM135</w:t>
            </w:r>
          </w:p>
        </w:tc>
        <w:tc>
          <w:tcPr>
            <w:tcW w:w="507" w:type="pct"/>
          </w:tcPr>
          <w:p w14:paraId="687136EC" w14:textId="77777777" w:rsidR="00775D10" w:rsidRDefault="008C6BFD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03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OC100524034, NAALAD2, CH242-134A11, TYR, NOX4, LOC100737224, LOC100524034, LOC100524209, LOC100623257, TRIM43, FOLH1</w:t>
            </w:r>
          </w:p>
        </w:tc>
        <w:tc>
          <w:tcPr>
            <w:tcW w:w="505" w:type="pct"/>
          </w:tcPr>
          <w:p w14:paraId="5A54EFA6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ver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e daily gain</w:t>
            </w:r>
          </w:p>
        </w:tc>
        <w:tc>
          <w:tcPr>
            <w:tcW w:w="634" w:type="pct"/>
          </w:tcPr>
          <w:p w14:paraId="077A8D13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0382B63F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189EFE97" w14:textId="77777777" w:rsidTr="00B54E2B">
        <w:tc>
          <w:tcPr>
            <w:tcW w:w="227" w:type="pct"/>
          </w:tcPr>
          <w:p w14:paraId="4809951F" w14:textId="77777777" w:rsidR="00775D10" w:rsidRPr="004E06B7" w:rsidRDefault="00775D10" w:rsidP="004E06B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9" w:type="pct"/>
          </w:tcPr>
          <w:p w14:paraId="32AA9589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97.01 – 97.99</w:t>
            </w:r>
          </w:p>
        </w:tc>
        <w:tc>
          <w:tcPr>
            <w:tcW w:w="353" w:type="pct"/>
          </w:tcPr>
          <w:p w14:paraId="5537895A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SGA0065116 - MARC0005727</w:t>
            </w:r>
          </w:p>
        </w:tc>
        <w:tc>
          <w:tcPr>
            <w:tcW w:w="407" w:type="pct"/>
          </w:tcPr>
          <w:p w14:paraId="4E9D20B4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7" w:type="pct"/>
          </w:tcPr>
          <w:p w14:paraId="7CFC7F84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374" w:type="pct"/>
          </w:tcPr>
          <w:p w14:paraId="7DB4DAE4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ARHGAP22, WDFY4, LRRC18, VSTM4, </w:t>
            </w: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seudogene</w:t>
            </w:r>
            <w:proofErr w:type="spellEnd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FAM170B, C10ORF128, </w:t>
            </w: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nRNA</w:t>
            </w:r>
            <w:proofErr w:type="spellEnd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C10ORF71, DRGX, ERCC6;</w:t>
            </w:r>
          </w:p>
        </w:tc>
        <w:tc>
          <w:tcPr>
            <w:tcW w:w="575" w:type="pct"/>
          </w:tcPr>
          <w:p w14:paraId="1E3E6B6B" w14:textId="77777777" w:rsidR="00775D10" w:rsidRPr="00017C2B" w:rsidRDefault="00017C2B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17C2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ZNF488, RBP3, GDF2, GDF10, PTPN20B, FRMPD2, MAPK8, ARHGAP22, MAPK8, U6</w:t>
            </w:r>
          </w:p>
        </w:tc>
        <w:tc>
          <w:tcPr>
            <w:tcW w:w="507" w:type="pct"/>
          </w:tcPr>
          <w:p w14:paraId="5BABB4D2" w14:textId="77777777" w:rsidR="00775D10" w:rsidRPr="00017C2B" w:rsidRDefault="00017C2B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17C2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CHAT, C10orf53, OGDHL, PARG, TIMM23, </w:t>
            </w:r>
            <w:proofErr w:type="spellStart"/>
            <w:r w:rsidRPr="00017C2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suedogene</w:t>
            </w:r>
            <w:proofErr w:type="spellEnd"/>
            <w:r w:rsidRPr="00017C2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NCOA4, MSMB, FAM21A, ZFAND4, MARCH8, ALOX5</w:t>
            </w:r>
          </w:p>
        </w:tc>
        <w:tc>
          <w:tcPr>
            <w:tcW w:w="505" w:type="pct"/>
          </w:tcPr>
          <w:p w14:paraId="6544CB08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Daily feed intake QTL, body weight, average daily gain</w:t>
            </w:r>
          </w:p>
        </w:tc>
        <w:tc>
          <w:tcPr>
            <w:tcW w:w="634" w:type="pct"/>
          </w:tcPr>
          <w:p w14:paraId="499A5147" w14:textId="3A42CA99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MARC0048620 (97.54)</w:t>
            </w:r>
            <w:r w:rsidR="0025598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H3GA0041458 (97.83)</w:t>
            </w:r>
          </w:p>
        </w:tc>
        <w:tc>
          <w:tcPr>
            <w:tcW w:w="722" w:type="pct"/>
          </w:tcPr>
          <w:p w14:paraId="402CFAD1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E3F22" w:rsidRPr="004E06B7" w14:paraId="5D86B19A" w14:textId="77777777" w:rsidTr="00B54E2B">
        <w:tc>
          <w:tcPr>
            <w:tcW w:w="227" w:type="pct"/>
          </w:tcPr>
          <w:p w14:paraId="2699B874" w14:textId="77777777" w:rsidR="00775D10" w:rsidRPr="004E06B7" w:rsidRDefault="00775D10" w:rsidP="004E06B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379" w:type="pct"/>
          </w:tcPr>
          <w:p w14:paraId="72460C8F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36.00 – 36.90</w:t>
            </w:r>
          </w:p>
        </w:tc>
        <w:tc>
          <w:tcPr>
            <w:tcW w:w="353" w:type="pct"/>
          </w:tcPr>
          <w:p w14:paraId="045CC2AA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LGA0024505 - DIAS0000096</w:t>
            </w:r>
          </w:p>
        </w:tc>
        <w:tc>
          <w:tcPr>
            <w:tcW w:w="407" w:type="pct"/>
          </w:tcPr>
          <w:p w14:paraId="75A498D8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17" w:type="pct"/>
          </w:tcPr>
          <w:p w14:paraId="4688934D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374" w:type="pct"/>
          </w:tcPr>
          <w:p w14:paraId="0087BC21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tein - coding, DCAF13, SLC25A32, CTHRC1, FZD6, BAALC, ATP6V1C1</w:t>
            </w:r>
          </w:p>
        </w:tc>
        <w:tc>
          <w:tcPr>
            <w:tcW w:w="575" w:type="pct"/>
          </w:tcPr>
          <w:p w14:paraId="7248F894" w14:textId="77777777" w:rsidR="00775D10" w:rsidRPr="002A0218" w:rsidRDefault="00260056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A021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RP12, DPYS, DCSTAMP, RIMS2</w:t>
            </w:r>
          </w:p>
        </w:tc>
        <w:tc>
          <w:tcPr>
            <w:tcW w:w="507" w:type="pct"/>
          </w:tcPr>
          <w:p w14:paraId="7475479D" w14:textId="77777777" w:rsidR="00775D10" w:rsidRPr="002A0218" w:rsidRDefault="00F74A1C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A021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U633679, NCALD, ATP6V1C1, AZIN1, CU459197, KLF10, CU459197, UBR5, RRM2B, U6</w:t>
            </w:r>
          </w:p>
        </w:tc>
        <w:tc>
          <w:tcPr>
            <w:tcW w:w="505" w:type="pct"/>
          </w:tcPr>
          <w:p w14:paraId="52495589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verage daily gain, body weight</w:t>
            </w:r>
          </w:p>
        </w:tc>
        <w:tc>
          <w:tcPr>
            <w:tcW w:w="634" w:type="pct"/>
          </w:tcPr>
          <w:p w14:paraId="62633A37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13BD3AD5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5DDFA343" w14:textId="77777777" w:rsidTr="00B54E2B">
        <w:tc>
          <w:tcPr>
            <w:tcW w:w="227" w:type="pct"/>
          </w:tcPr>
          <w:p w14:paraId="135851F1" w14:textId="77777777" w:rsidR="00775D10" w:rsidRPr="004E06B7" w:rsidRDefault="00775D10" w:rsidP="004E06B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79" w:type="pct"/>
          </w:tcPr>
          <w:p w14:paraId="3E4C3AB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36.01 – 36.96</w:t>
            </w:r>
          </w:p>
        </w:tc>
        <w:tc>
          <w:tcPr>
            <w:tcW w:w="353" w:type="pct"/>
          </w:tcPr>
          <w:p w14:paraId="0D75E9E9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H3GA0036168 - H3GA0036210</w:t>
            </w:r>
          </w:p>
        </w:tc>
        <w:tc>
          <w:tcPr>
            <w:tcW w:w="407" w:type="pct"/>
          </w:tcPr>
          <w:p w14:paraId="7F9B382D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17" w:type="pct"/>
          </w:tcPr>
          <w:p w14:paraId="00C720D2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374" w:type="pct"/>
          </w:tcPr>
          <w:p w14:paraId="7242BF2D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TMEM115, CACNA2D2, C3ORF18, HEMK1, </w:t>
            </w: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MAPKAPK3, CISH, DOCK3, SNORD</w:t>
            </w: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22, RBM15B, MANF, VPRBP</w:t>
            </w:r>
          </w:p>
        </w:tc>
        <w:tc>
          <w:tcPr>
            <w:tcW w:w="575" w:type="pct"/>
          </w:tcPr>
          <w:p w14:paraId="05AD059B" w14:textId="77777777" w:rsidR="00775D10" w:rsidRPr="004E06B7" w:rsidRDefault="0056373F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ZMYND10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NPRL2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CYB561D2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TMEM115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APEH,MST1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RNF123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AMIGO3,GMPPB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IP6K1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CDHR4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FAM212A,CH242-222N14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TRAIP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CAMKV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CTBL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MST1R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MON1A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RBM6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RBM5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SEMA3F,GNAT1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SLC38A3, SSC.841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SEMA3B,LOC100511718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CCDC36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USP4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IFRD2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RHOA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BSN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C3orf45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HYAL3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NAT6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HYAL1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HYAL2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TUSC2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RASSF1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6373F">
              <w:rPr>
                <w:rFonts w:ascii="Times New Roman" w:hAnsi="Times New Roman"/>
                <w:sz w:val="24"/>
                <w:szCs w:val="24"/>
                <w:lang w:val="en-US"/>
              </w:rPr>
              <w:t>U6</w:t>
            </w:r>
          </w:p>
        </w:tc>
        <w:tc>
          <w:tcPr>
            <w:tcW w:w="507" w:type="pct"/>
          </w:tcPr>
          <w:p w14:paraId="59BCCBAC" w14:textId="77777777" w:rsidR="00775D10" w:rsidRPr="004E06B7" w:rsidRDefault="000A623C" w:rsidP="000A623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623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RAD54L2, FABP3, TEX264, RAD54L2, GRM2, IQCF6, IQCF3, IQCF5, IQCF2, IQCF1, RRP9, PARP3, </w:t>
            </w:r>
            <w:r w:rsidRPr="000A623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GPR62, PCBP4, ABHD14B, ABHD14A, ACY1, RPL29, DUSP7, TWF2, POC1A, GLYCTK, WDR82, PPM1M, TWF2, TLR9, ALAS1, DNAH1, BAP1, PHF7, SEMA3G, TNNC1, NISCH, STAB1, NT5DC2, U6, ssc-mir-135-1, </w:t>
            </w:r>
            <w:proofErr w:type="spellStart"/>
            <w:r w:rsidRPr="000A623C">
              <w:rPr>
                <w:rFonts w:ascii="Times New Roman" w:hAnsi="Times New Roman"/>
                <w:sz w:val="24"/>
                <w:szCs w:val="24"/>
                <w:lang w:val="en-US"/>
              </w:rPr>
              <w:t>Metazoa_S</w:t>
            </w:r>
            <w:r w:rsidRPr="000A623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RP</w:t>
            </w:r>
            <w:proofErr w:type="spellEnd"/>
            <w:r w:rsidRPr="000A623C">
              <w:rPr>
                <w:rFonts w:ascii="Times New Roman" w:hAnsi="Times New Roman"/>
                <w:sz w:val="24"/>
                <w:szCs w:val="24"/>
                <w:lang w:val="en-US"/>
              </w:rPr>
              <w:t>, ssc-let-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505" w:type="pct"/>
          </w:tcPr>
          <w:p w14:paraId="3ADE6073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verage daily gain</w:t>
            </w:r>
          </w:p>
        </w:tc>
        <w:tc>
          <w:tcPr>
            <w:tcW w:w="634" w:type="pct"/>
          </w:tcPr>
          <w:p w14:paraId="0026E2E3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6EDAE066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3C019FAF" w14:textId="77777777" w:rsidTr="00B54E2B">
        <w:tc>
          <w:tcPr>
            <w:tcW w:w="227" w:type="pct"/>
          </w:tcPr>
          <w:p w14:paraId="67873374" w14:textId="77777777" w:rsidR="00775D10" w:rsidRPr="004E06B7" w:rsidRDefault="00775D10" w:rsidP="004E06B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379" w:type="pct"/>
          </w:tcPr>
          <w:p w14:paraId="48CDDB7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49.04 – 49.99</w:t>
            </w:r>
          </w:p>
        </w:tc>
        <w:tc>
          <w:tcPr>
            <w:tcW w:w="353" w:type="pct"/>
          </w:tcPr>
          <w:p w14:paraId="1C69DE92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DRGA0010532 - ASGA0048021</w:t>
            </w:r>
          </w:p>
        </w:tc>
        <w:tc>
          <w:tcPr>
            <w:tcW w:w="407" w:type="pct"/>
          </w:tcPr>
          <w:p w14:paraId="248C3532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17" w:type="pct"/>
          </w:tcPr>
          <w:p w14:paraId="31E194CF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4" w:type="pct"/>
          </w:tcPr>
          <w:p w14:paraId="36169447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SLC39A12, 5S - </w:t>
            </w: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RNA</w:t>
            </w:r>
            <w:proofErr w:type="spellEnd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CACNB2, NSUN6, RSU1, SNORA72</w:t>
            </w:r>
          </w:p>
        </w:tc>
        <w:tc>
          <w:tcPr>
            <w:tcW w:w="575" w:type="pct"/>
          </w:tcPr>
          <w:p w14:paraId="1B4341C9" w14:textId="77777777" w:rsidR="00775D10" w:rsidRPr="002C68B3" w:rsidRDefault="002C68B3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C68B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IM, TMEM236, CH242-21O2, SLC39A12, ST8SIA6</w:t>
            </w:r>
          </w:p>
        </w:tc>
        <w:tc>
          <w:tcPr>
            <w:tcW w:w="507" w:type="pct"/>
          </w:tcPr>
          <w:p w14:paraId="7E3F7543" w14:textId="77777777" w:rsidR="00775D10" w:rsidRPr="00F4012F" w:rsidRDefault="00F4012F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4012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1QL3, PTER, FAM188A, ITGA8, SNORA31, U6</w:t>
            </w:r>
          </w:p>
        </w:tc>
        <w:tc>
          <w:tcPr>
            <w:tcW w:w="505" w:type="pct"/>
          </w:tcPr>
          <w:p w14:paraId="638282D9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verage daily gain and body weight</w:t>
            </w:r>
          </w:p>
        </w:tc>
        <w:tc>
          <w:tcPr>
            <w:tcW w:w="634" w:type="pct"/>
          </w:tcPr>
          <w:p w14:paraId="20E2B43F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3429A091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48CCEAB7" w14:textId="77777777" w:rsidTr="00B54E2B">
        <w:tc>
          <w:tcPr>
            <w:tcW w:w="227" w:type="pct"/>
          </w:tcPr>
          <w:p w14:paraId="2557E194" w14:textId="77777777" w:rsidR="00775D10" w:rsidRPr="004E06B7" w:rsidRDefault="00775D10" w:rsidP="004E06B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79" w:type="pct"/>
          </w:tcPr>
          <w:p w14:paraId="3775BEE9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50.00 – 50.92</w:t>
            </w:r>
          </w:p>
        </w:tc>
        <w:tc>
          <w:tcPr>
            <w:tcW w:w="353" w:type="pct"/>
          </w:tcPr>
          <w:p w14:paraId="3B29C9CF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H3GA0056470 - H3GA0056609</w:t>
            </w:r>
          </w:p>
        </w:tc>
        <w:tc>
          <w:tcPr>
            <w:tcW w:w="407" w:type="pct"/>
          </w:tcPr>
          <w:p w14:paraId="4D2FE9E2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17" w:type="pct"/>
          </w:tcPr>
          <w:p w14:paraId="422C5B38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374" w:type="pct"/>
          </w:tcPr>
          <w:p w14:paraId="3AB43E33" w14:textId="77777777" w:rsidR="00775D10" w:rsidRPr="004E06B7" w:rsidRDefault="00775D10" w:rsidP="004E06B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PPFIA3, LIN7B, SNRNP70, KCNA7, protein - coding, NTF4, LHB, RUVBL2, GYS1, FTL, BAX-ALPHA, DHDH, NUCB1, </w:t>
            </w: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 xml:space="preserve">TULP2, CCDC155, PTH2, SLC17A7, PIH1D1, ALDH16A1, FLT3LG, RPL13A, SNORD33, </w:t>
            </w: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noRNA</w:t>
            </w:r>
            <w:proofErr w:type="spellEnd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SNORD35, RPS11, </w:t>
            </w: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FCRN, RCN3, NOSIP, PRRG2, RRAS, </w:t>
            </w: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 xml:space="preserve">SCAF1, IRF3, BCL2L12, PRMT1, ADM5, CPT1C, TSKS, AP2A1, FUZ, MED25, PTOV1, PNKP, AKT1S1, TBC1D17, IL4I1, NUP62, ATF5, VRK3, ZNF473, </w:t>
            </w: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nRNA</w:t>
            </w:r>
            <w:proofErr w:type="spellEnd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IZUMO2, </w:t>
            </w: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seudog</w:t>
            </w: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ene</w:t>
            </w:r>
            <w:proofErr w:type="spellEnd"/>
          </w:p>
        </w:tc>
        <w:tc>
          <w:tcPr>
            <w:tcW w:w="575" w:type="pct"/>
          </w:tcPr>
          <w:p w14:paraId="2FC2EF9D" w14:textId="77777777" w:rsidR="00775D10" w:rsidRPr="000E3D43" w:rsidRDefault="000E3D43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3D4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CRX, SULT2A1, BSPH1, ELSPBP1, CABP5, SPHK2, LIG1, DBP, CA11, NTN5, FUT2A, MAMSTR, RASIP1, C19orf68, ZNF114, CCDC114, IZUMO1, EMP3, TMEM143, LMTK3,FUT1</w:t>
            </w:r>
            <w:r w:rsidRPr="000E3D4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, SSC.75317, BCAT2, CYTH2, KCNJ14, GRWD1, GRIN2D, KDELR1, HSD17B14, SYNGR4, RPL18, PLEKHA4, PPP1R15A, TRPM4, HRC, PPFIA3, CA11, SULT2B1, FAM83E, SPACA4</w:t>
            </w:r>
          </w:p>
        </w:tc>
        <w:tc>
          <w:tcPr>
            <w:tcW w:w="507" w:type="pct"/>
          </w:tcPr>
          <w:p w14:paraId="161DCCF8" w14:textId="2F633496" w:rsidR="00775D10" w:rsidRPr="004E06B7" w:rsidRDefault="005F73D4" w:rsidP="005F73D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3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 xml:space="preserve">CH242-204P3, MYH14, KCNC3, NAPSA, NR1H2, POLD1, MYBPC2, FAM71E1, EMC10, JOSD2, ASPDH, LRRC4B, SYT3, SHANK1, CLEC11A, GPR32, ACPT, </w:t>
            </w:r>
            <w:r w:rsidRPr="005F73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KLK1, KLK15, SSC.11, CD33, IGLON5, VSIG10L, ETFB, CLDND2, NKG7, LIM2, CH242-204P3, ZNF175, LOC100514465, CTU1, SIGLEC5, LOC100516444, HAS1, ZNF726, SNORD88, SNORA19, ssc-mir-125a, ssc-mir-99b, ssc-let-7e</w:t>
            </w:r>
          </w:p>
        </w:tc>
        <w:tc>
          <w:tcPr>
            <w:tcW w:w="505" w:type="pct"/>
          </w:tcPr>
          <w:p w14:paraId="104CF946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verage daily gain and body weight</w:t>
            </w:r>
          </w:p>
        </w:tc>
        <w:tc>
          <w:tcPr>
            <w:tcW w:w="634" w:type="pct"/>
          </w:tcPr>
          <w:p w14:paraId="7403A83A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4B59A2F2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478B3A4A" w14:textId="77777777" w:rsidTr="00B54E2B">
        <w:tc>
          <w:tcPr>
            <w:tcW w:w="227" w:type="pct"/>
          </w:tcPr>
          <w:p w14:paraId="78554F49" w14:textId="77777777" w:rsidR="00775D10" w:rsidRPr="004E06B7" w:rsidRDefault="00775D10" w:rsidP="004E06B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379" w:type="pct"/>
          </w:tcPr>
          <w:p w14:paraId="7BCF976E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23.02 – 23.97</w:t>
            </w:r>
          </w:p>
        </w:tc>
        <w:tc>
          <w:tcPr>
            <w:tcW w:w="353" w:type="pct"/>
          </w:tcPr>
          <w:p w14:paraId="65F15729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LGA0102461 - H3GA0053903</w:t>
            </w:r>
          </w:p>
        </w:tc>
        <w:tc>
          <w:tcPr>
            <w:tcW w:w="407" w:type="pct"/>
          </w:tcPr>
          <w:p w14:paraId="76A9B800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17" w:type="pct"/>
          </w:tcPr>
          <w:p w14:paraId="6804DEB8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374" w:type="pct"/>
          </w:tcPr>
          <w:p w14:paraId="1DE12977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STAC, MLH1, LRRFIP2, EPM2AIP1, TRANK1, </w:t>
            </w: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etrotransposed</w:t>
            </w:r>
            <w:proofErr w:type="spellEnd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seudogene</w:t>
            </w:r>
            <w:proofErr w:type="spellEnd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protein - coding, DCLK3</w:t>
            </w:r>
          </w:p>
        </w:tc>
        <w:tc>
          <w:tcPr>
            <w:tcW w:w="575" w:type="pct"/>
          </w:tcPr>
          <w:p w14:paraId="62006DEE" w14:textId="77777777" w:rsidR="00775D10" w:rsidRPr="00B5101C" w:rsidRDefault="00B5101C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5101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PP21, ssc-mir-128-2, U6</w:t>
            </w:r>
          </w:p>
        </w:tc>
        <w:tc>
          <w:tcPr>
            <w:tcW w:w="507" w:type="pct"/>
          </w:tcPr>
          <w:p w14:paraId="45862A0A" w14:textId="77777777" w:rsidR="00775D10" w:rsidRPr="00544CF2" w:rsidRDefault="00544CF2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44CF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CTDSPL, DCLK3, GOLGA4, ITGA9, DLEC1, PLCD1, VILL, </w:t>
            </w:r>
            <w:proofErr w:type="spellStart"/>
            <w:r w:rsidRPr="00544CF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</w:p>
        </w:tc>
        <w:tc>
          <w:tcPr>
            <w:tcW w:w="505" w:type="pct"/>
          </w:tcPr>
          <w:p w14:paraId="47078EA9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verage daily gain</w:t>
            </w:r>
          </w:p>
        </w:tc>
        <w:tc>
          <w:tcPr>
            <w:tcW w:w="634" w:type="pct"/>
          </w:tcPr>
          <w:p w14:paraId="07F8B8BF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6BD43892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4B4227FB" w14:textId="77777777" w:rsidTr="00B54E2B">
        <w:tc>
          <w:tcPr>
            <w:tcW w:w="227" w:type="pct"/>
          </w:tcPr>
          <w:p w14:paraId="43480F76" w14:textId="77777777" w:rsidR="00775D10" w:rsidRPr="004E06B7" w:rsidRDefault="00775D10" w:rsidP="004E06B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9" w:type="pct"/>
          </w:tcPr>
          <w:p w14:paraId="3E85EEE5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28.02 – 28.97</w:t>
            </w:r>
          </w:p>
        </w:tc>
        <w:tc>
          <w:tcPr>
            <w:tcW w:w="353" w:type="pct"/>
          </w:tcPr>
          <w:p w14:paraId="332A968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LGA0076463 - M1GA0018457</w:t>
            </w:r>
          </w:p>
        </w:tc>
        <w:tc>
          <w:tcPr>
            <w:tcW w:w="407" w:type="pct"/>
          </w:tcPr>
          <w:p w14:paraId="03DE13B0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17" w:type="pct"/>
          </w:tcPr>
          <w:p w14:paraId="79A5FB76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374" w:type="pct"/>
          </w:tcPr>
          <w:p w14:paraId="6FACC45E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TMEM132C</w:t>
            </w:r>
          </w:p>
        </w:tc>
        <w:tc>
          <w:tcPr>
            <w:tcW w:w="575" w:type="pct"/>
          </w:tcPr>
          <w:p w14:paraId="51F63692" w14:textId="77777777" w:rsidR="00775D10" w:rsidRPr="00BB7384" w:rsidRDefault="00BB7384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B73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LT1D1, SLC15A4, U6, TMEM132C</w:t>
            </w:r>
          </w:p>
        </w:tc>
        <w:tc>
          <w:tcPr>
            <w:tcW w:w="507" w:type="pct"/>
          </w:tcPr>
          <w:p w14:paraId="6D985295" w14:textId="77777777" w:rsidR="00775D10" w:rsidRPr="0041731B" w:rsidRDefault="0041731B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1731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TMEM132B, AACS, BRI3BP, DHX37, UBC, </w:t>
            </w:r>
            <w:proofErr w:type="spellStart"/>
            <w:r w:rsidRPr="0041731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</w:p>
        </w:tc>
        <w:tc>
          <w:tcPr>
            <w:tcW w:w="505" w:type="pct"/>
          </w:tcPr>
          <w:p w14:paraId="07A50C47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Daily feed intake and body weight</w:t>
            </w:r>
          </w:p>
        </w:tc>
        <w:tc>
          <w:tcPr>
            <w:tcW w:w="634" w:type="pct"/>
          </w:tcPr>
          <w:p w14:paraId="39DD8E2D" w14:textId="72D47060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LGA0076523</w:t>
            </w:r>
            <w:r w:rsidR="00091A6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(28.45)</w:t>
            </w:r>
            <w:r w:rsidR="0057748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LGA0076532</w:t>
            </w:r>
            <w:r w:rsidR="00091A6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(28.61)</w:t>
            </w:r>
            <w:r w:rsidR="0057748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MARC0032933</w:t>
            </w:r>
            <w:r w:rsidR="00091A6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(28.65)</w:t>
            </w:r>
          </w:p>
        </w:tc>
        <w:tc>
          <w:tcPr>
            <w:tcW w:w="722" w:type="pct"/>
          </w:tcPr>
          <w:p w14:paraId="03A42593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05F1488A" w14:textId="77777777" w:rsidTr="00B54E2B">
        <w:tc>
          <w:tcPr>
            <w:tcW w:w="227" w:type="pct"/>
          </w:tcPr>
          <w:p w14:paraId="4404AF23" w14:textId="77777777" w:rsidR="00775D10" w:rsidRPr="004E06B7" w:rsidRDefault="00775D10" w:rsidP="004E06B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9" w:type="pct"/>
          </w:tcPr>
          <w:p w14:paraId="02BF9B39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37.05 – 37.99</w:t>
            </w:r>
          </w:p>
        </w:tc>
        <w:tc>
          <w:tcPr>
            <w:tcW w:w="353" w:type="pct"/>
          </w:tcPr>
          <w:p w14:paraId="0BB29474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H3GA0054755 - ASGA0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019336</w:t>
            </w:r>
          </w:p>
        </w:tc>
        <w:tc>
          <w:tcPr>
            <w:tcW w:w="407" w:type="pct"/>
          </w:tcPr>
          <w:p w14:paraId="5CF5E934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0.25</w:t>
            </w:r>
          </w:p>
        </w:tc>
        <w:tc>
          <w:tcPr>
            <w:tcW w:w="317" w:type="pct"/>
          </w:tcPr>
          <w:p w14:paraId="6100502A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374" w:type="pct"/>
          </w:tcPr>
          <w:p w14:paraId="64103578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ZIN1, U6, ODF1, KLF10, protein - coding, </w:t>
            </w: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RRM2B, NCALD</w:t>
            </w:r>
          </w:p>
        </w:tc>
        <w:tc>
          <w:tcPr>
            <w:tcW w:w="575" w:type="pct"/>
          </w:tcPr>
          <w:p w14:paraId="5CE0311B" w14:textId="77777777" w:rsidR="00775D10" w:rsidRPr="00D12765" w:rsidRDefault="00D12765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1276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 xml:space="preserve">RIMS2, DCAF13, SLC25A32, RPL35A, CTHRC1, FZD6, </w:t>
            </w:r>
            <w:r w:rsidRPr="00D1276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BAALC, ATP6V1C1</w:t>
            </w:r>
          </w:p>
        </w:tc>
        <w:tc>
          <w:tcPr>
            <w:tcW w:w="507" w:type="pct"/>
          </w:tcPr>
          <w:p w14:paraId="1FC8C3F5" w14:textId="77777777" w:rsidR="00775D10" w:rsidRPr="00E72780" w:rsidRDefault="00E7278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7278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NCALD, GRHL2, ZNF706, YWHAZ, snoU13, U6</w:t>
            </w:r>
          </w:p>
        </w:tc>
        <w:tc>
          <w:tcPr>
            <w:tcW w:w="505" w:type="pct"/>
          </w:tcPr>
          <w:p w14:paraId="74125E19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verage daily gain, body weight</w:t>
            </w:r>
          </w:p>
        </w:tc>
        <w:tc>
          <w:tcPr>
            <w:tcW w:w="634" w:type="pct"/>
          </w:tcPr>
          <w:p w14:paraId="7FB0EBF3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4158C7AE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6CC35FF6" w14:textId="77777777" w:rsidTr="00B54E2B">
        <w:tc>
          <w:tcPr>
            <w:tcW w:w="227" w:type="pct"/>
          </w:tcPr>
          <w:p w14:paraId="14787FF2" w14:textId="77777777" w:rsidR="00775D10" w:rsidRPr="004E06B7" w:rsidRDefault="00775D10" w:rsidP="004E06B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379" w:type="pct"/>
          </w:tcPr>
          <w:p w14:paraId="6DD12806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15.13 - 15.99</w:t>
            </w:r>
          </w:p>
        </w:tc>
        <w:tc>
          <w:tcPr>
            <w:tcW w:w="353" w:type="pct"/>
          </w:tcPr>
          <w:p w14:paraId="0BF96877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LGA0057279 - H3GA0029351</w:t>
            </w:r>
          </w:p>
        </w:tc>
        <w:tc>
          <w:tcPr>
            <w:tcW w:w="407" w:type="pct"/>
          </w:tcPr>
          <w:p w14:paraId="7A29617D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17" w:type="pct"/>
          </w:tcPr>
          <w:p w14:paraId="208DE476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374" w:type="pct"/>
          </w:tcPr>
          <w:p w14:paraId="7E8233A4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WDR26, CNIH3, U3, protein - coding, MIXL1, ACBD3, H3F3A, C1ORF55, LEFTY2, </w:t>
            </w:r>
            <w:proofErr w:type="spellStart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nRNA</w:t>
            </w:r>
            <w:proofErr w:type="spellEnd"/>
            <w:r w:rsidRPr="004E06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PYCR2, TMEM63A;</w:t>
            </w:r>
          </w:p>
        </w:tc>
        <w:tc>
          <w:tcPr>
            <w:tcW w:w="575" w:type="pct"/>
          </w:tcPr>
          <w:p w14:paraId="6404244B" w14:textId="77777777" w:rsidR="00775D10" w:rsidRPr="004B5D87" w:rsidRDefault="004B5D87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B5D8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GS7, FH, KMO, ZNF596, NVL, DEGS1, CNIH4, U6</w:t>
            </w:r>
          </w:p>
        </w:tc>
        <w:tc>
          <w:tcPr>
            <w:tcW w:w="507" w:type="pct"/>
          </w:tcPr>
          <w:p w14:paraId="0DF14C0F" w14:textId="77777777" w:rsidR="00775D10" w:rsidRPr="00FE7537" w:rsidRDefault="00FE7537" w:rsidP="004E06B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E753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MEM63A, EPHX1, SRP9, ENAH, LIN9, PARP1, C1orf95, ITPKB, PSEN2</w:t>
            </w:r>
          </w:p>
        </w:tc>
        <w:tc>
          <w:tcPr>
            <w:tcW w:w="505" w:type="pct"/>
          </w:tcPr>
          <w:p w14:paraId="7CFF83C2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Average daily gain and body weight</w:t>
            </w:r>
          </w:p>
        </w:tc>
        <w:tc>
          <w:tcPr>
            <w:tcW w:w="634" w:type="pct"/>
          </w:tcPr>
          <w:p w14:paraId="716E9F09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3BD81C53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15C8C32A" w14:textId="77777777" w:rsidTr="00B54E2B">
        <w:tc>
          <w:tcPr>
            <w:tcW w:w="227" w:type="pct"/>
          </w:tcPr>
          <w:p w14:paraId="1E4548F8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9" w:type="pct"/>
          </w:tcPr>
          <w:p w14:paraId="630D1B72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1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53" w:type="pct"/>
          </w:tcPr>
          <w:p w14:paraId="08E2DDF4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MARC0016020 - ALGA0024390</w:t>
            </w:r>
          </w:p>
        </w:tc>
        <w:tc>
          <w:tcPr>
            <w:tcW w:w="407" w:type="pct"/>
          </w:tcPr>
          <w:p w14:paraId="02697E96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17" w:type="pct"/>
          </w:tcPr>
          <w:p w14:paraId="2429E2A9" w14:textId="77777777" w:rsidR="00775D10" w:rsidRPr="004E06B7" w:rsidRDefault="00775D10" w:rsidP="00B7252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74" w:type="pct"/>
          </w:tcPr>
          <w:p w14:paraId="75E940A4" w14:textId="77777777" w:rsidR="00775D10" w:rsidRPr="005D4065" w:rsidRDefault="00775D10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BRA, OXR1</w:t>
            </w:r>
          </w:p>
        </w:tc>
        <w:tc>
          <w:tcPr>
            <w:tcW w:w="575" w:type="pct"/>
          </w:tcPr>
          <w:p w14:paraId="1061BCDB" w14:textId="77777777" w:rsidR="00775D10" w:rsidRPr="0082521A" w:rsidRDefault="0082521A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252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GPT1, U6</w:t>
            </w:r>
          </w:p>
        </w:tc>
        <w:tc>
          <w:tcPr>
            <w:tcW w:w="507" w:type="pct"/>
          </w:tcPr>
          <w:p w14:paraId="1096D8FB" w14:textId="77777777" w:rsidR="00775D10" w:rsidRPr="0082521A" w:rsidRDefault="0082521A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252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ZFPM2, </w:t>
            </w:r>
            <w:proofErr w:type="spellStart"/>
            <w:r w:rsidRPr="008252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505" w:type="pct"/>
          </w:tcPr>
          <w:p w14:paraId="060ECA3D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d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634" w:type="pct"/>
          </w:tcPr>
          <w:p w14:paraId="00712A5B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10728E46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0E9690D7" w14:textId="77777777" w:rsidTr="00B54E2B">
        <w:tc>
          <w:tcPr>
            <w:tcW w:w="227" w:type="pct"/>
          </w:tcPr>
          <w:p w14:paraId="51F3D5EC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9" w:type="pct"/>
          </w:tcPr>
          <w:p w14:paraId="12628EA6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353" w:type="pct"/>
          </w:tcPr>
          <w:p w14:paraId="6A07323F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SGA0019203 - H3GA0012497</w:t>
            </w:r>
          </w:p>
        </w:tc>
        <w:tc>
          <w:tcPr>
            <w:tcW w:w="407" w:type="pct"/>
          </w:tcPr>
          <w:p w14:paraId="311F80B7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17" w:type="pct"/>
          </w:tcPr>
          <w:p w14:paraId="2099C08D" w14:textId="77777777" w:rsidR="00775D10" w:rsidRPr="004E06B7" w:rsidRDefault="00775D10" w:rsidP="00B7252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74" w:type="pct"/>
          </w:tcPr>
          <w:p w14:paraId="457CB36B" w14:textId="77777777" w:rsidR="00775D10" w:rsidRPr="005D4065" w:rsidRDefault="00775D10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LRP12, DPYS, TM7SF4, RIMS2 </w:t>
            </w:r>
          </w:p>
        </w:tc>
        <w:tc>
          <w:tcPr>
            <w:tcW w:w="575" w:type="pct"/>
          </w:tcPr>
          <w:p w14:paraId="5BFBF3AD" w14:textId="77777777" w:rsidR="00775D10" w:rsidRPr="00821AB0" w:rsidRDefault="00821AB0" w:rsidP="005D4065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21AB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ZFPM2, </w:t>
            </w:r>
            <w:proofErr w:type="spellStart"/>
            <w:r w:rsidRPr="00821AB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507" w:type="pct"/>
          </w:tcPr>
          <w:p w14:paraId="6BC00B96" w14:textId="77777777" w:rsidR="00775D10" w:rsidRPr="00CD7B4F" w:rsidRDefault="00CD7B4F" w:rsidP="005D4065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CD7B4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RIMS2, DCAF13, SLC25A32, RPL35A, CTHRC1, FZD6, </w:t>
            </w:r>
            <w:r w:rsidRPr="00CD7B4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BAALC, ATP6V1C1</w:t>
            </w:r>
          </w:p>
        </w:tc>
        <w:tc>
          <w:tcPr>
            <w:tcW w:w="505" w:type="pct"/>
          </w:tcPr>
          <w:p w14:paraId="41896E3B" w14:textId="77777777" w:rsidR="00775D10" w:rsidRPr="004E06B7" w:rsidRDefault="00775D10" w:rsidP="005D406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verag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eight</w:t>
            </w:r>
            <w:proofErr w:type="spellEnd"/>
          </w:p>
        </w:tc>
        <w:tc>
          <w:tcPr>
            <w:tcW w:w="634" w:type="pct"/>
          </w:tcPr>
          <w:p w14:paraId="5056A746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275BFA1A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3CC432B6" w14:textId="77777777" w:rsidTr="00B54E2B">
        <w:tc>
          <w:tcPr>
            <w:tcW w:w="227" w:type="pct"/>
          </w:tcPr>
          <w:p w14:paraId="413F2FF8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379" w:type="pct"/>
          </w:tcPr>
          <w:p w14:paraId="302008D9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17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1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7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53" w:type="pct"/>
          </w:tcPr>
          <w:p w14:paraId="580038CF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LGA0006529 - ALGA0006547</w:t>
            </w:r>
          </w:p>
        </w:tc>
        <w:tc>
          <w:tcPr>
            <w:tcW w:w="407" w:type="pct"/>
          </w:tcPr>
          <w:p w14:paraId="1B903E16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17" w:type="pct"/>
          </w:tcPr>
          <w:p w14:paraId="07AA8027" w14:textId="77777777" w:rsidR="00775D10" w:rsidRPr="004E06B7" w:rsidRDefault="00775D10" w:rsidP="00B7252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374" w:type="pct"/>
          </w:tcPr>
          <w:p w14:paraId="33030773" w14:textId="77777777" w:rsidR="00775D10" w:rsidRPr="005D4065" w:rsidRDefault="00775D10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DH7</w:t>
            </w:r>
          </w:p>
        </w:tc>
        <w:tc>
          <w:tcPr>
            <w:tcW w:w="575" w:type="pct"/>
          </w:tcPr>
          <w:p w14:paraId="164191DC" w14:textId="77777777" w:rsidR="00775D10" w:rsidRPr="006D4BDA" w:rsidRDefault="006D4BDA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6D4BD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DH19, U6</w:t>
            </w:r>
          </w:p>
        </w:tc>
        <w:tc>
          <w:tcPr>
            <w:tcW w:w="507" w:type="pct"/>
          </w:tcPr>
          <w:p w14:paraId="6C85588C" w14:textId="77777777" w:rsidR="00775D10" w:rsidRPr="00DA04BE" w:rsidRDefault="00DA04BE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A04B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DH7</w:t>
            </w:r>
          </w:p>
        </w:tc>
        <w:tc>
          <w:tcPr>
            <w:tcW w:w="505" w:type="pct"/>
          </w:tcPr>
          <w:p w14:paraId="52A2D278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intake</w:t>
            </w:r>
            <w:proofErr w:type="spellEnd"/>
          </w:p>
        </w:tc>
        <w:tc>
          <w:tcPr>
            <w:tcW w:w="634" w:type="pct"/>
          </w:tcPr>
          <w:p w14:paraId="4B7116BE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4C8245FF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2AEA79CF" w14:textId="77777777" w:rsidTr="00B54E2B">
        <w:tc>
          <w:tcPr>
            <w:tcW w:w="227" w:type="pct"/>
          </w:tcPr>
          <w:p w14:paraId="4DDA393F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79" w:type="pct"/>
          </w:tcPr>
          <w:p w14:paraId="47D30A84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13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7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3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53" w:type="pct"/>
          </w:tcPr>
          <w:p w14:paraId="064741A0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INRA0022506 - H3GA0056466</w:t>
            </w:r>
          </w:p>
        </w:tc>
        <w:tc>
          <w:tcPr>
            <w:tcW w:w="407" w:type="pct"/>
          </w:tcPr>
          <w:p w14:paraId="76AD382A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17" w:type="pct"/>
          </w:tcPr>
          <w:p w14:paraId="6E50A76E" w14:textId="77777777" w:rsidR="00775D10" w:rsidRPr="004E06B7" w:rsidRDefault="00775D10" w:rsidP="00B7252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74" w:type="pct"/>
          </w:tcPr>
          <w:p w14:paraId="273410B0" w14:textId="77777777" w:rsidR="00775D10" w:rsidRPr="005D4065" w:rsidRDefault="00775D10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EPOT, DNAJC6, AK3L1, JAK1, ssc-mir-101a-2, 5S_rRNA</w:t>
            </w:r>
          </w:p>
        </w:tc>
        <w:tc>
          <w:tcPr>
            <w:tcW w:w="575" w:type="pct"/>
          </w:tcPr>
          <w:p w14:paraId="1370EECE" w14:textId="77777777" w:rsidR="00775D10" w:rsidRPr="00D06BE5" w:rsidRDefault="00D06BE5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06BE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ERBP1, IL12RB2, IL23RA, SLC35D1, C1orf141, MIER1, PDE4B</w:t>
            </w:r>
          </w:p>
        </w:tc>
        <w:tc>
          <w:tcPr>
            <w:tcW w:w="507" w:type="pct"/>
          </w:tcPr>
          <w:p w14:paraId="6E861785" w14:textId="77777777" w:rsidR="00775D10" w:rsidRPr="00493E5A" w:rsidRDefault="00493E5A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93E5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AVER2, CACHD1, UBE2U, ROR1, U6</w:t>
            </w:r>
          </w:p>
        </w:tc>
        <w:tc>
          <w:tcPr>
            <w:tcW w:w="505" w:type="pct"/>
          </w:tcPr>
          <w:p w14:paraId="29413C7C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d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634" w:type="pct"/>
          </w:tcPr>
          <w:p w14:paraId="46BA1B91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6CC05E31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60DBA095" w14:textId="77777777" w:rsidTr="00B54E2B">
        <w:tc>
          <w:tcPr>
            <w:tcW w:w="227" w:type="pct"/>
          </w:tcPr>
          <w:p w14:paraId="004FC55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79" w:type="pct"/>
          </w:tcPr>
          <w:p w14:paraId="0F52EEA8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3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53" w:type="pct"/>
          </w:tcPr>
          <w:p w14:paraId="7B9A5827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DRGA0012164 - ALGA0068741</w:t>
            </w:r>
          </w:p>
        </w:tc>
        <w:tc>
          <w:tcPr>
            <w:tcW w:w="407" w:type="pct"/>
          </w:tcPr>
          <w:p w14:paraId="6B34D66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17" w:type="pct"/>
          </w:tcPr>
          <w:p w14:paraId="6512BBD5" w14:textId="77777777" w:rsidR="00775D10" w:rsidRPr="004E06B7" w:rsidRDefault="00775D10" w:rsidP="00B7252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374" w:type="pct"/>
          </w:tcPr>
          <w:p w14:paraId="1ABCC90D" w14:textId="77777777" w:rsidR="00775D10" w:rsidRPr="005D4065" w:rsidRDefault="00775D10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LASP2, PDCD6IP</w:t>
            </w:r>
          </w:p>
        </w:tc>
        <w:tc>
          <w:tcPr>
            <w:tcW w:w="575" w:type="pct"/>
          </w:tcPr>
          <w:p w14:paraId="5779B610" w14:textId="77777777" w:rsidR="00775D10" w:rsidRPr="00F37366" w:rsidRDefault="00F37366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F3736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OSBPL10, CMTM6, DYNC1LI1, CMTM7, CMTM8, GPD1L, UBP1, CLASP2</w:t>
            </w:r>
          </w:p>
        </w:tc>
        <w:tc>
          <w:tcPr>
            <w:tcW w:w="507" w:type="pct"/>
          </w:tcPr>
          <w:p w14:paraId="734A6272" w14:textId="77777777" w:rsidR="00775D10" w:rsidRPr="00183CD2" w:rsidRDefault="00183CD2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83CD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RPP21, ssc-mir-128-2, U6</w:t>
            </w:r>
          </w:p>
        </w:tc>
        <w:tc>
          <w:tcPr>
            <w:tcW w:w="505" w:type="pct"/>
          </w:tcPr>
          <w:p w14:paraId="07AF9911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34" w:type="pct"/>
          </w:tcPr>
          <w:p w14:paraId="768FD925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078A5496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2A36E436" w14:textId="77777777" w:rsidTr="00B54E2B">
        <w:tc>
          <w:tcPr>
            <w:tcW w:w="227" w:type="pct"/>
          </w:tcPr>
          <w:p w14:paraId="64AC66C4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379" w:type="pct"/>
          </w:tcPr>
          <w:p w14:paraId="44EF69F5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1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4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53" w:type="pct"/>
          </w:tcPr>
          <w:p w14:paraId="2FC0C667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SGA0062929 - ASGA0062986</w:t>
            </w:r>
          </w:p>
        </w:tc>
        <w:tc>
          <w:tcPr>
            <w:tcW w:w="407" w:type="pct"/>
          </w:tcPr>
          <w:p w14:paraId="11883490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17" w:type="pct"/>
          </w:tcPr>
          <w:p w14:paraId="3155354E" w14:textId="77777777" w:rsidR="00775D10" w:rsidRPr="004E06B7" w:rsidRDefault="00775D10" w:rsidP="00B7252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374" w:type="pct"/>
          </w:tcPr>
          <w:p w14:paraId="2CEAC5A2" w14:textId="77777777" w:rsidR="00775D10" w:rsidRPr="005D4065" w:rsidRDefault="00775D10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BP1, MLEC, UNC119B, ACADS, SPPL3,HNF1A, C12ORF43, OASL,ANKRD13A, TCHP, GLTP, TRPV4, C12ORF34, MVK, MMAB, UBE3B, KCTD10, MYO1H</w:t>
            </w:r>
          </w:p>
        </w:tc>
        <w:tc>
          <w:tcPr>
            <w:tcW w:w="575" w:type="pct"/>
          </w:tcPr>
          <w:p w14:paraId="45AC9897" w14:textId="77777777" w:rsidR="00775D10" w:rsidRPr="00140D21" w:rsidRDefault="00140D21" w:rsidP="00140D21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40D2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eudogene</w:t>
            </w:r>
            <w:proofErr w:type="spellEnd"/>
            <w:r w:rsidRPr="00140D2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HECTD4, TRAFD1, NAA25, POP5, ERP29, TMEM116, ADAM1B, MAPKAPK5, ALDH2, ADAM1A, CCDC64, PLA2G1B, RAB35, GCN1L1, MSI1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SIRT4, COX6A1, TRIAP1, GATC, </w:t>
            </w:r>
            <w:r w:rsidRPr="00140D2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RSF9, Rnf10, COQ5, DYNLL1, </w:t>
            </w:r>
            <w:r w:rsidRPr="00140D21">
              <w:rPr>
                <w:rFonts w:ascii="Times New Roman" w:hAnsi="Times New Roman"/>
                <w:color w:val="000000"/>
                <w:sz w:val="24"/>
                <w:szCs w:val="24"/>
              </w:rPr>
              <w:t>U6, U4</w:t>
            </w:r>
          </w:p>
        </w:tc>
        <w:tc>
          <w:tcPr>
            <w:tcW w:w="507" w:type="pct"/>
          </w:tcPr>
          <w:p w14:paraId="0966B04D" w14:textId="77777777" w:rsidR="00775D10" w:rsidRPr="004E06B7" w:rsidRDefault="00BB044E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044E">
              <w:rPr>
                <w:rFonts w:ascii="Times New Roman" w:hAnsi="Times New Roman"/>
                <w:color w:val="000000"/>
                <w:sz w:val="24"/>
                <w:szCs w:val="24"/>
              </w:rPr>
              <w:t>SART3, FICD, CMLKR1, MYO1H, FOXN4, ACACB, UNG, ALKBH2, USP30, SVOP, DAO, SSH1, CORO1C, SELPLG, LOC100621401, ISCU, U1</w:t>
            </w:r>
          </w:p>
        </w:tc>
        <w:tc>
          <w:tcPr>
            <w:tcW w:w="505" w:type="pct"/>
          </w:tcPr>
          <w:p w14:paraId="43862C79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intake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634" w:type="pct"/>
          </w:tcPr>
          <w:p w14:paraId="0D650822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77F5C296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6AA99FB5" w14:textId="77777777" w:rsidTr="00B54E2B">
        <w:tc>
          <w:tcPr>
            <w:tcW w:w="227" w:type="pct"/>
          </w:tcPr>
          <w:p w14:paraId="16DDBEDE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9" w:type="pct"/>
          </w:tcPr>
          <w:p w14:paraId="53EFF68E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12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1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2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353" w:type="pct"/>
          </w:tcPr>
          <w:p w14:paraId="37D2905C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GA0081288 - 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LGA0081327</w:t>
            </w:r>
          </w:p>
        </w:tc>
        <w:tc>
          <w:tcPr>
            <w:tcW w:w="407" w:type="pct"/>
          </w:tcPr>
          <w:p w14:paraId="23F8ED0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0.23</w:t>
            </w:r>
          </w:p>
        </w:tc>
        <w:tc>
          <w:tcPr>
            <w:tcW w:w="317" w:type="pct"/>
          </w:tcPr>
          <w:p w14:paraId="1FAA8DBF" w14:textId="77777777" w:rsidR="00775D10" w:rsidRPr="004E06B7" w:rsidRDefault="00775D10" w:rsidP="00B7252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374" w:type="pct"/>
          </w:tcPr>
          <w:p w14:paraId="6D0CAE8D" w14:textId="77777777" w:rsidR="00775D10" w:rsidRPr="005D4065" w:rsidRDefault="00775D10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ORCS3</w:t>
            </w:r>
          </w:p>
        </w:tc>
        <w:tc>
          <w:tcPr>
            <w:tcW w:w="575" w:type="pct"/>
          </w:tcPr>
          <w:p w14:paraId="1A915315" w14:textId="77777777" w:rsidR="00775D10" w:rsidRPr="002A27C7" w:rsidRDefault="002A27C7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A27C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ITPRIP, CCDC147, WDR96, </w:t>
            </w:r>
            <w:r w:rsidRPr="002A27C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GSTO1</w:t>
            </w:r>
          </w:p>
        </w:tc>
        <w:tc>
          <w:tcPr>
            <w:tcW w:w="507" w:type="pct"/>
          </w:tcPr>
          <w:p w14:paraId="542D09D8" w14:textId="77777777" w:rsidR="00775D10" w:rsidRPr="009459EF" w:rsidRDefault="009459EF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9459E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SORCS1, U6</w:t>
            </w:r>
          </w:p>
        </w:tc>
        <w:tc>
          <w:tcPr>
            <w:tcW w:w="505" w:type="pct"/>
          </w:tcPr>
          <w:p w14:paraId="5EDF8CA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intake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 xml:space="preserve">and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634" w:type="pct"/>
          </w:tcPr>
          <w:p w14:paraId="412456DC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-</w:t>
            </w:r>
          </w:p>
        </w:tc>
        <w:tc>
          <w:tcPr>
            <w:tcW w:w="722" w:type="pct"/>
          </w:tcPr>
          <w:p w14:paraId="2A250E7D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4E48727E" w14:textId="77777777" w:rsidTr="00B54E2B">
        <w:tc>
          <w:tcPr>
            <w:tcW w:w="227" w:type="pct"/>
          </w:tcPr>
          <w:p w14:paraId="0860DBD7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379" w:type="pct"/>
          </w:tcPr>
          <w:p w14:paraId="06DE8EF7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6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8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353" w:type="pct"/>
          </w:tcPr>
          <w:p w14:paraId="231F54A0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INRA0015178 - ASGA0020484</w:t>
            </w:r>
          </w:p>
        </w:tc>
        <w:tc>
          <w:tcPr>
            <w:tcW w:w="407" w:type="pct"/>
          </w:tcPr>
          <w:p w14:paraId="03FE4F20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17" w:type="pct"/>
          </w:tcPr>
          <w:p w14:paraId="4E2E3FAA" w14:textId="77777777" w:rsidR="00775D10" w:rsidRPr="004E06B7" w:rsidRDefault="00775D10" w:rsidP="00B7252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74" w:type="pct"/>
          </w:tcPr>
          <w:p w14:paraId="5F4D29B5" w14:textId="77777777" w:rsidR="00775D10" w:rsidRPr="005D4065" w:rsidRDefault="00775D10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ORAB, METTL11B, KIFAP3, SCYL3,  METTL18, C1OEF112, SELL</w:t>
            </w:r>
          </w:p>
        </w:tc>
        <w:tc>
          <w:tcPr>
            <w:tcW w:w="575" w:type="pct"/>
          </w:tcPr>
          <w:p w14:paraId="2E45F380" w14:textId="77777777" w:rsidR="00775D10" w:rsidRPr="007B6A31" w:rsidRDefault="007B6A31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B6A3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IAA0146, CEBPD, MCM4, HENMT1, PRRX1, DNAPK</w:t>
            </w:r>
          </w:p>
        </w:tc>
        <w:tc>
          <w:tcPr>
            <w:tcW w:w="507" w:type="pct"/>
          </w:tcPr>
          <w:p w14:paraId="4C9B3ACF" w14:textId="77777777" w:rsidR="00775D10" w:rsidRPr="006D768C" w:rsidRDefault="006D768C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6D768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ELL, SELP, F5, SSC.22020, C1orf114, BLZF1, NME7, ATP1B1</w:t>
            </w:r>
          </w:p>
        </w:tc>
        <w:tc>
          <w:tcPr>
            <w:tcW w:w="505" w:type="pct"/>
          </w:tcPr>
          <w:p w14:paraId="7A2BF1B6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d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634" w:type="pct"/>
          </w:tcPr>
          <w:p w14:paraId="02E4BD25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1C38E8D2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55F7F3BC" w14:textId="77777777" w:rsidTr="00B54E2B">
        <w:tc>
          <w:tcPr>
            <w:tcW w:w="227" w:type="pct"/>
          </w:tcPr>
          <w:p w14:paraId="4C5D3113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9" w:type="pct"/>
          </w:tcPr>
          <w:p w14:paraId="2E3095EC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4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353" w:type="pct"/>
          </w:tcPr>
          <w:p w14:paraId="18F4476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LGA0106031 - ASGA0101939</w:t>
            </w:r>
          </w:p>
        </w:tc>
        <w:tc>
          <w:tcPr>
            <w:tcW w:w="407" w:type="pct"/>
          </w:tcPr>
          <w:p w14:paraId="6E648EB0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17" w:type="pct"/>
          </w:tcPr>
          <w:p w14:paraId="22C2E655" w14:textId="77777777" w:rsidR="00775D10" w:rsidRPr="004E06B7" w:rsidRDefault="00775D10" w:rsidP="00B7252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374" w:type="pct"/>
          </w:tcPr>
          <w:p w14:paraId="2A0B100A" w14:textId="77777777" w:rsidR="00775D10" w:rsidRPr="005D4065" w:rsidRDefault="00775D10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notated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575" w:type="pct"/>
          </w:tcPr>
          <w:p w14:paraId="05731C37" w14:textId="77777777" w:rsidR="00775D10" w:rsidRPr="0034697E" w:rsidRDefault="0034697E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34697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HORDC1</w:t>
            </w:r>
          </w:p>
        </w:tc>
        <w:tc>
          <w:tcPr>
            <w:tcW w:w="507" w:type="pct"/>
          </w:tcPr>
          <w:p w14:paraId="2C0E0F85" w14:textId="77777777" w:rsidR="00775D10" w:rsidRPr="0034697E" w:rsidRDefault="0034697E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34697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AT3, eef1a1l2, MTNR1B, SLC36A4</w:t>
            </w:r>
          </w:p>
        </w:tc>
        <w:tc>
          <w:tcPr>
            <w:tcW w:w="505" w:type="pct"/>
          </w:tcPr>
          <w:p w14:paraId="32763B3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</w:p>
        </w:tc>
        <w:tc>
          <w:tcPr>
            <w:tcW w:w="634" w:type="pct"/>
          </w:tcPr>
          <w:p w14:paraId="7CCB1F12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1773F12C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46A7AC4A" w14:textId="77777777" w:rsidTr="00B54E2B">
        <w:tc>
          <w:tcPr>
            <w:tcW w:w="227" w:type="pct"/>
          </w:tcPr>
          <w:p w14:paraId="244E4977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</w:tcPr>
          <w:p w14:paraId="6A652FB9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11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6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1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353" w:type="pct"/>
          </w:tcPr>
          <w:p w14:paraId="46E4AFB6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CASI0004348 - MARC0022681</w:t>
            </w:r>
          </w:p>
        </w:tc>
        <w:tc>
          <w:tcPr>
            <w:tcW w:w="407" w:type="pct"/>
          </w:tcPr>
          <w:p w14:paraId="4E35BB59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17" w:type="pct"/>
          </w:tcPr>
          <w:p w14:paraId="7E612430" w14:textId="77777777" w:rsidR="00775D10" w:rsidRPr="004E06B7" w:rsidRDefault="00775D10" w:rsidP="00B7252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74" w:type="pct"/>
          </w:tcPr>
          <w:p w14:paraId="6FB643FD" w14:textId="77777777" w:rsidR="00775D10" w:rsidRPr="005D4065" w:rsidRDefault="00775D10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notated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575" w:type="pct"/>
          </w:tcPr>
          <w:p w14:paraId="3E5B392C" w14:textId="77777777" w:rsidR="00775D10" w:rsidRPr="0034697E" w:rsidRDefault="0034697E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34697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34697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notated</w:t>
            </w:r>
            <w:proofErr w:type="spellEnd"/>
            <w:r w:rsidRPr="0034697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507" w:type="pct"/>
          </w:tcPr>
          <w:p w14:paraId="4CAD14FD" w14:textId="77777777" w:rsidR="00775D10" w:rsidRPr="0034697E" w:rsidRDefault="0034697E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34697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BD2, POLI, STARD6, C18orf54, C18orf26, RAB27B, CCDC68</w:t>
            </w:r>
          </w:p>
        </w:tc>
        <w:tc>
          <w:tcPr>
            <w:tcW w:w="505" w:type="pct"/>
          </w:tcPr>
          <w:p w14:paraId="270B1D1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intake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634" w:type="pct"/>
          </w:tcPr>
          <w:p w14:paraId="70685D90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6EDA4576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770959D3" w14:textId="77777777" w:rsidTr="00B54E2B">
        <w:tc>
          <w:tcPr>
            <w:tcW w:w="227" w:type="pct"/>
          </w:tcPr>
          <w:p w14:paraId="2989666E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379" w:type="pct"/>
          </w:tcPr>
          <w:p w14:paraId="172B51BF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13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5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3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53" w:type="pct"/>
          </w:tcPr>
          <w:p w14:paraId="73EBC04F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SGA0070932 - ALGA0087385</w:t>
            </w:r>
          </w:p>
        </w:tc>
        <w:tc>
          <w:tcPr>
            <w:tcW w:w="407" w:type="pct"/>
          </w:tcPr>
          <w:p w14:paraId="363D922F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17" w:type="pct"/>
          </w:tcPr>
          <w:p w14:paraId="731DD5BC" w14:textId="77777777" w:rsidR="00775D10" w:rsidRPr="004E06B7" w:rsidRDefault="00775D10" w:rsidP="00B7252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374" w:type="pct"/>
          </w:tcPr>
          <w:p w14:paraId="5A9D8422" w14:textId="77777777" w:rsidR="00775D10" w:rsidRPr="005D4065" w:rsidRDefault="00775D10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U6, SNORA31</w:t>
            </w:r>
          </w:p>
        </w:tc>
        <w:tc>
          <w:tcPr>
            <w:tcW w:w="575" w:type="pct"/>
          </w:tcPr>
          <w:p w14:paraId="072431C9" w14:textId="5AE818EC" w:rsidR="00775D10" w:rsidRPr="004E06B7" w:rsidRDefault="0068490E" w:rsidP="0068490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90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SIC4, GMPPA, NHEJ1, GLB1L, SLC23A3, CNPPD1, FAM134A, ZFAND2B, ABCB6, ATG9A, ANKZF1, STK16, TUBA4A, CCDC108, IHH, DNAJB2, PTPRN, RESP18,DNPEP,INHA,OBSL1,TMEM198, DES, CHPF,ssc-mir-4334</w:t>
            </w:r>
          </w:p>
        </w:tc>
        <w:tc>
          <w:tcPr>
            <w:tcW w:w="507" w:type="pct"/>
          </w:tcPr>
          <w:p w14:paraId="1296A98A" w14:textId="77777777" w:rsidR="00775D10" w:rsidRPr="006D6B6F" w:rsidRDefault="006D6B6F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6D6B6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PHA4</w:t>
            </w:r>
          </w:p>
        </w:tc>
        <w:tc>
          <w:tcPr>
            <w:tcW w:w="505" w:type="pct"/>
          </w:tcPr>
          <w:p w14:paraId="38F2CB7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intake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634" w:type="pct"/>
          </w:tcPr>
          <w:p w14:paraId="5574F7F0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2" w:type="pct"/>
          </w:tcPr>
          <w:p w14:paraId="03588C41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3F22" w:rsidRPr="004E06B7" w14:paraId="2DBC92F5" w14:textId="77777777" w:rsidTr="00B54E2B">
        <w:tc>
          <w:tcPr>
            <w:tcW w:w="227" w:type="pct"/>
          </w:tcPr>
          <w:p w14:paraId="3CC7E70B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</w:tcPr>
          <w:p w14:paraId="5BF76058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17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11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7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353" w:type="pct"/>
          </w:tcPr>
          <w:p w14:paraId="3C37F785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RC0017765 - 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LGA0006569</w:t>
            </w:r>
          </w:p>
        </w:tc>
        <w:tc>
          <w:tcPr>
            <w:tcW w:w="407" w:type="pct"/>
          </w:tcPr>
          <w:p w14:paraId="4A1F8434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7" w:type="pct"/>
          </w:tcPr>
          <w:p w14:paraId="361FA565" w14:textId="77777777" w:rsidR="00775D10" w:rsidRPr="004E06B7" w:rsidRDefault="00775D10" w:rsidP="00B7252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374" w:type="pct"/>
          </w:tcPr>
          <w:p w14:paraId="7718D9BF" w14:textId="77777777" w:rsidR="00775D10" w:rsidRPr="005D4065" w:rsidRDefault="00775D10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ERPINB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2, SERPIN</w:t>
            </w: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B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5, SERPINB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7, SERPINB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8, SERPINB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5D406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10, BCL2, KDSR, VPS4B</w:t>
            </w:r>
          </w:p>
        </w:tc>
        <w:tc>
          <w:tcPr>
            <w:tcW w:w="575" w:type="pct"/>
          </w:tcPr>
          <w:p w14:paraId="0F666E39" w14:textId="77777777" w:rsidR="00775D10" w:rsidRPr="00DD74AA" w:rsidRDefault="00DD74AA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D74A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No </w:t>
            </w:r>
            <w:proofErr w:type="spellStart"/>
            <w:r w:rsidRPr="00DD74A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notated</w:t>
            </w:r>
            <w:proofErr w:type="spellEnd"/>
            <w:r w:rsidRPr="00DD74A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507" w:type="pct"/>
          </w:tcPr>
          <w:p w14:paraId="679F41AB" w14:textId="77777777" w:rsidR="00775D10" w:rsidRPr="009E449B" w:rsidRDefault="009E449B" w:rsidP="004E06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9E449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HLPP1, ZCCHC2, TNFRSF11</w:t>
            </w:r>
            <w:r w:rsidRPr="009E449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A, KIAA1468, PIGN, </w:t>
            </w:r>
            <w:proofErr w:type="spellStart"/>
            <w:r w:rsidRPr="009E449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9E449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U6</w:t>
            </w:r>
          </w:p>
        </w:tc>
        <w:tc>
          <w:tcPr>
            <w:tcW w:w="505" w:type="pct"/>
          </w:tcPr>
          <w:p w14:paraId="63A72977" w14:textId="77777777" w:rsidR="00775D10" w:rsidRPr="004E06B7" w:rsidRDefault="00775D10" w:rsidP="004E0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verage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intake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 xml:space="preserve">and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06B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634" w:type="pct"/>
          </w:tcPr>
          <w:p w14:paraId="1EEEAD19" w14:textId="77777777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-</w:t>
            </w:r>
          </w:p>
        </w:tc>
        <w:tc>
          <w:tcPr>
            <w:tcW w:w="722" w:type="pct"/>
          </w:tcPr>
          <w:p w14:paraId="63401D9A" w14:textId="5E07AD43" w:rsidR="00775D10" w:rsidRPr="004E06B7" w:rsidRDefault="00775D10" w:rsidP="004E0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H3GA0003077 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t>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INRA0004847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) 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lastRenderedPageBreak/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MARC0035436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INRA0004853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H3GA0003080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SGA0004958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INRA0004857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252368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06B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</w:p>
        </w:tc>
      </w:tr>
    </w:tbl>
    <w:p w14:paraId="365E9E11" w14:textId="77777777" w:rsidR="00304FE4" w:rsidRPr="00304FE4" w:rsidRDefault="00304FE4" w:rsidP="00304FE4">
      <w:pPr>
        <w:rPr>
          <w:rFonts w:ascii="Times New Roman" w:hAnsi="Times New Roman"/>
          <w:sz w:val="24"/>
          <w:szCs w:val="24"/>
          <w:lang w:val="en-US"/>
        </w:rPr>
      </w:pPr>
      <w:r w:rsidRPr="00304FE4">
        <w:rPr>
          <w:rFonts w:ascii="Times New Roman" w:hAnsi="Times New Roman"/>
          <w:sz w:val="24"/>
          <w:szCs w:val="24"/>
          <w:vertAlign w:val="superscript"/>
          <w:lang w:val="en-US"/>
        </w:rPr>
        <w:lastRenderedPageBreak/>
        <w:t>@</w:t>
      </w:r>
      <w:r>
        <w:rPr>
          <w:rFonts w:ascii="Times New Roman" w:hAnsi="Times New Roman"/>
          <w:sz w:val="24"/>
          <w:szCs w:val="24"/>
          <w:lang w:val="en-US"/>
        </w:rPr>
        <w:t xml:space="preserve"> The 1Mb windows are presented in descending order based on the percent genetic variance explained</w:t>
      </w:r>
      <w:r w:rsidR="00A9208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41137">
        <w:rPr>
          <w:rFonts w:ascii="Times New Roman" w:hAnsi="Times New Roman"/>
          <w:sz w:val="24"/>
          <w:szCs w:val="24"/>
          <w:lang w:val="en-US"/>
        </w:rPr>
        <w:t>greater</w:t>
      </w:r>
      <w:r w:rsidR="00A92080">
        <w:rPr>
          <w:rFonts w:ascii="Times New Roman" w:hAnsi="Times New Roman"/>
          <w:sz w:val="24"/>
          <w:szCs w:val="24"/>
          <w:lang w:val="en-US"/>
        </w:rPr>
        <w:t xml:space="preserve"> than 0.2%.</w:t>
      </w:r>
    </w:p>
    <w:p w14:paraId="66E2BC94" w14:textId="77777777" w:rsidR="00784B64" w:rsidRDefault="00784B64" w:rsidP="00784B64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Posterior probability that the SNPs in 1Mb window could explain the genetic variance greater than zero (PPA: Posterior probability of association).</w:t>
      </w:r>
    </w:p>
    <w:p w14:paraId="236961C5" w14:textId="77777777" w:rsidR="00E578FD" w:rsidRDefault="00E578FD" w:rsidP="00E578FD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*Association of single SNPs was considered based on genomic control corrected P-values at a threshold of 0.01 by the PLINK software</w:t>
      </w:r>
    </w:p>
    <w:p w14:paraId="1CD87A8A" w14:textId="77777777" w:rsidR="00E578FD" w:rsidRDefault="00E578FD" w:rsidP="00E578FD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***Association of haplotypes was considered based on genomic control corrected P-values at a threshold of 0.05 by the PLINK software </w:t>
      </w:r>
    </w:p>
    <w:p w14:paraId="37E1CDE9" w14:textId="77777777" w:rsidR="005D4065" w:rsidRPr="004E06B7" w:rsidRDefault="005D4065" w:rsidP="005D4065">
      <w:pPr>
        <w:rPr>
          <w:rFonts w:ascii="Times New Roman" w:hAnsi="Times New Roman"/>
          <w:sz w:val="24"/>
          <w:szCs w:val="24"/>
          <w:lang w:val="en-US"/>
        </w:rPr>
      </w:pPr>
      <w:r w:rsidRPr="004E06B7">
        <w:rPr>
          <w:rFonts w:ascii="Times New Roman" w:hAnsi="Times New Roman"/>
          <w:sz w:val="24"/>
          <w:szCs w:val="24"/>
          <w:vertAlign w:val="superscript"/>
          <w:lang w:val="en-US"/>
        </w:rPr>
        <w:t>$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he genes and their abbreviations are based on </w:t>
      </w:r>
      <w:proofErr w:type="spellStart"/>
      <w:r w:rsidRPr="004E06B7">
        <w:rPr>
          <w:rFonts w:ascii="Times New Roman" w:hAnsi="Times New Roman"/>
          <w:i/>
          <w:sz w:val="24"/>
          <w:szCs w:val="24"/>
          <w:lang w:val="en-US"/>
        </w:rPr>
        <w:t>Sus</w:t>
      </w:r>
      <w:proofErr w:type="spellEnd"/>
      <w:r w:rsidRPr="004E06B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4E06B7">
        <w:rPr>
          <w:rFonts w:ascii="Times New Roman" w:hAnsi="Times New Roman"/>
          <w:i/>
          <w:sz w:val="24"/>
          <w:szCs w:val="24"/>
          <w:lang w:val="en-US"/>
        </w:rPr>
        <w:t>scrof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enome build 10.2 </w:t>
      </w:r>
    </w:p>
    <w:p w14:paraId="6CA52BF3" w14:textId="77777777" w:rsidR="005D4065" w:rsidRPr="00CE1194" w:rsidRDefault="005D4065" w:rsidP="005D4065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Note: The windows with unmapped SNPs are not real consecutive SNP windows and hence they are not presented </w:t>
      </w:r>
    </w:p>
    <w:p w14:paraId="1793EDFC" w14:textId="77777777" w:rsidR="005D4065" w:rsidRDefault="005D4065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sectPr w:rsidR="005D4065" w:rsidSect="00E97CF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BB3881"/>
    <w:multiLevelType w:val="hybridMultilevel"/>
    <w:tmpl w:val="E8D8404E"/>
    <w:lvl w:ilvl="0" w:tplc="2DC4405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CF1"/>
    <w:rsid w:val="00010553"/>
    <w:rsid w:val="000140B0"/>
    <w:rsid w:val="00014118"/>
    <w:rsid w:val="00016379"/>
    <w:rsid w:val="00017C2B"/>
    <w:rsid w:val="0002458C"/>
    <w:rsid w:val="00040657"/>
    <w:rsid w:val="000428C7"/>
    <w:rsid w:val="000436C3"/>
    <w:rsid w:val="0004390B"/>
    <w:rsid w:val="0006281C"/>
    <w:rsid w:val="00071675"/>
    <w:rsid w:val="00080DF7"/>
    <w:rsid w:val="00083854"/>
    <w:rsid w:val="00087E82"/>
    <w:rsid w:val="00091759"/>
    <w:rsid w:val="000919A3"/>
    <w:rsid w:val="00091A6E"/>
    <w:rsid w:val="000A2A0A"/>
    <w:rsid w:val="000A5CF2"/>
    <w:rsid w:val="000A6144"/>
    <w:rsid w:val="000A623C"/>
    <w:rsid w:val="000B086E"/>
    <w:rsid w:val="000B168B"/>
    <w:rsid w:val="000B16B1"/>
    <w:rsid w:val="000B170C"/>
    <w:rsid w:val="000B21C9"/>
    <w:rsid w:val="000B6873"/>
    <w:rsid w:val="000C5764"/>
    <w:rsid w:val="000D2B86"/>
    <w:rsid w:val="000D4837"/>
    <w:rsid w:val="000D4C5E"/>
    <w:rsid w:val="000D5AE6"/>
    <w:rsid w:val="000D7681"/>
    <w:rsid w:val="000E1136"/>
    <w:rsid w:val="000E21CE"/>
    <w:rsid w:val="000E2FB2"/>
    <w:rsid w:val="000E3BA0"/>
    <w:rsid w:val="000E3D43"/>
    <w:rsid w:val="000E5075"/>
    <w:rsid w:val="000E6E9C"/>
    <w:rsid w:val="000F1556"/>
    <w:rsid w:val="000F6B57"/>
    <w:rsid w:val="001031F2"/>
    <w:rsid w:val="00103485"/>
    <w:rsid w:val="00117AB4"/>
    <w:rsid w:val="0012161A"/>
    <w:rsid w:val="001225D0"/>
    <w:rsid w:val="00125235"/>
    <w:rsid w:val="001275E1"/>
    <w:rsid w:val="00127872"/>
    <w:rsid w:val="001312A9"/>
    <w:rsid w:val="00133C6A"/>
    <w:rsid w:val="00134AA0"/>
    <w:rsid w:val="00140D21"/>
    <w:rsid w:val="00143FBB"/>
    <w:rsid w:val="00147D93"/>
    <w:rsid w:val="001518C9"/>
    <w:rsid w:val="00152138"/>
    <w:rsid w:val="00163C85"/>
    <w:rsid w:val="00164437"/>
    <w:rsid w:val="00166A76"/>
    <w:rsid w:val="00170239"/>
    <w:rsid w:val="001743CD"/>
    <w:rsid w:val="0018005D"/>
    <w:rsid w:val="00180E8A"/>
    <w:rsid w:val="00182050"/>
    <w:rsid w:val="00183CD2"/>
    <w:rsid w:val="00185F7B"/>
    <w:rsid w:val="00192EC6"/>
    <w:rsid w:val="001A1C51"/>
    <w:rsid w:val="001A228E"/>
    <w:rsid w:val="001B28C8"/>
    <w:rsid w:val="001B3887"/>
    <w:rsid w:val="001B4FB7"/>
    <w:rsid w:val="001B632A"/>
    <w:rsid w:val="001B7E5F"/>
    <w:rsid w:val="001C0499"/>
    <w:rsid w:val="001C32BA"/>
    <w:rsid w:val="001C3A47"/>
    <w:rsid w:val="001C4682"/>
    <w:rsid w:val="001D1FB7"/>
    <w:rsid w:val="001D417E"/>
    <w:rsid w:val="001E2DC1"/>
    <w:rsid w:val="001E3518"/>
    <w:rsid w:val="001E656C"/>
    <w:rsid w:val="00200F1D"/>
    <w:rsid w:val="002067FF"/>
    <w:rsid w:val="002155B6"/>
    <w:rsid w:val="00216837"/>
    <w:rsid w:val="00216D35"/>
    <w:rsid w:val="00217BBC"/>
    <w:rsid w:val="00220798"/>
    <w:rsid w:val="002223F0"/>
    <w:rsid w:val="00222661"/>
    <w:rsid w:val="00222A24"/>
    <w:rsid w:val="00226DC1"/>
    <w:rsid w:val="00232898"/>
    <w:rsid w:val="00233580"/>
    <w:rsid w:val="0023443A"/>
    <w:rsid w:val="00236258"/>
    <w:rsid w:val="002404B4"/>
    <w:rsid w:val="002457D5"/>
    <w:rsid w:val="002503AB"/>
    <w:rsid w:val="00252368"/>
    <w:rsid w:val="00252FDC"/>
    <w:rsid w:val="0025598B"/>
    <w:rsid w:val="00260056"/>
    <w:rsid w:val="002610FA"/>
    <w:rsid w:val="00261E9D"/>
    <w:rsid w:val="0027781A"/>
    <w:rsid w:val="002813B6"/>
    <w:rsid w:val="00281E6F"/>
    <w:rsid w:val="0028286F"/>
    <w:rsid w:val="002841BB"/>
    <w:rsid w:val="00284B74"/>
    <w:rsid w:val="002901CF"/>
    <w:rsid w:val="002957D8"/>
    <w:rsid w:val="002963B8"/>
    <w:rsid w:val="00297790"/>
    <w:rsid w:val="002A0218"/>
    <w:rsid w:val="002A131C"/>
    <w:rsid w:val="002A27C7"/>
    <w:rsid w:val="002A5AE2"/>
    <w:rsid w:val="002B04D5"/>
    <w:rsid w:val="002B3A1B"/>
    <w:rsid w:val="002B7A33"/>
    <w:rsid w:val="002C4395"/>
    <w:rsid w:val="002C613A"/>
    <w:rsid w:val="002C68B3"/>
    <w:rsid w:val="002C695C"/>
    <w:rsid w:val="002C6C88"/>
    <w:rsid w:val="002C79E7"/>
    <w:rsid w:val="002D2018"/>
    <w:rsid w:val="002F15CC"/>
    <w:rsid w:val="002F5B14"/>
    <w:rsid w:val="003018BB"/>
    <w:rsid w:val="00304FE4"/>
    <w:rsid w:val="00313872"/>
    <w:rsid w:val="00316CCC"/>
    <w:rsid w:val="00317C2C"/>
    <w:rsid w:val="00323309"/>
    <w:rsid w:val="003274F7"/>
    <w:rsid w:val="003278AB"/>
    <w:rsid w:val="00331EC4"/>
    <w:rsid w:val="00334313"/>
    <w:rsid w:val="0033477F"/>
    <w:rsid w:val="003374D6"/>
    <w:rsid w:val="00337FC3"/>
    <w:rsid w:val="00340841"/>
    <w:rsid w:val="003415EA"/>
    <w:rsid w:val="00341CDE"/>
    <w:rsid w:val="00342F73"/>
    <w:rsid w:val="00343F72"/>
    <w:rsid w:val="00345977"/>
    <w:rsid w:val="0034697E"/>
    <w:rsid w:val="00352B4D"/>
    <w:rsid w:val="00362005"/>
    <w:rsid w:val="003635B2"/>
    <w:rsid w:val="003647CB"/>
    <w:rsid w:val="00366078"/>
    <w:rsid w:val="00366663"/>
    <w:rsid w:val="0037507F"/>
    <w:rsid w:val="00383C0C"/>
    <w:rsid w:val="00383E6F"/>
    <w:rsid w:val="003843E3"/>
    <w:rsid w:val="003857B7"/>
    <w:rsid w:val="003869C5"/>
    <w:rsid w:val="00386D28"/>
    <w:rsid w:val="0039004E"/>
    <w:rsid w:val="0039134B"/>
    <w:rsid w:val="00395A5E"/>
    <w:rsid w:val="003A043E"/>
    <w:rsid w:val="003B2A64"/>
    <w:rsid w:val="003B365F"/>
    <w:rsid w:val="003B3F75"/>
    <w:rsid w:val="003B5059"/>
    <w:rsid w:val="003C13D9"/>
    <w:rsid w:val="003C1AE3"/>
    <w:rsid w:val="003C3F44"/>
    <w:rsid w:val="003C6472"/>
    <w:rsid w:val="003C690F"/>
    <w:rsid w:val="003C6E6C"/>
    <w:rsid w:val="003D348D"/>
    <w:rsid w:val="003D3ED3"/>
    <w:rsid w:val="003D7B2A"/>
    <w:rsid w:val="003E0F83"/>
    <w:rsid w:val="003E7060"/>
    <w:rsid w:val="003F3806"/>
    <w:rsid w:val="003F3D82"/>
    <w:rsid w:val="003F4B60"/>
    <w:rsid w:val="003F5836"/>
    <w:rsid w:val="003F6C11"/>
    <w:rsid w:val="0040046E"/>
    <w:rsid w:val="00400492"/>
    <w:rsid w:val="00401F72"/>
    <w:rsid w:val="00402316"/>
    <w:rsid w:val="0040692E"/>
    <w:rsid w:val="0041097A"/>
    <w:rsid w:val="0041731B"/>
    <w:rsid w:val="004210A8"/>
    <w:rsid w:val="00427020"/>
    <w:rsid w:val="00427B60"/>
    <w:rsid w:val="00432133"/>
    <w:rsid w:val="00432B9E"/>
    <w:rsid w:val="0044010A"/>
    <w:rsid w:val="00441DE6"/>
    <w:rsid w:val="0044742C"/>
    <w:rsid w:val="00450879"/>
    <w:rsid w:val="0045177F"/>
    <w:rsid w:val="0046259D"/>
    <w:rsid w:val="0046307C"/>
    <w:rsid w:val="0046376C"/>
    <w:rsid w:val="00463B66"/>
    <w:rsid w:val="00473DE9"/>
    <w:rsid w:val="00474D29"/>
    <w:rsid w:val="00476F7C"/>
    <w:rsid w:val="00477B4E"/>
    <w:rsid w:val="00480F23"/>
    <w:rsid w:val="004872E1"/>
    <w:rsid w:val="00487842"/>
    <w:rsid w:val="00487C61"/>
    <w:rsid w:val="004913CD"/>
    <w:rsid w:val="0049256C"/>
    <w:rsid w:val="00493E5A"/>
    <w:rsid w:val="00495489"/>
    <w:rsid w:val="004A5BA6"/>
    <w:rsid w:val="004A7A13"/>
    <w:rsid w:val="004B30E9"/>
    <w:rsid w:val="004B5D87"/>
    <w:rsid w:val="004C5C6C"/>
    <w:rsid w:val="004D273D"/>
    <w:rsid w:val="004D4922"/>
    <w:rsid w:val="004D7269"/>
    <w:rsid w:val="004E06B7"/>
    <w:rsid w:val="004E1FA9"/>
    <w:rsid w:val="004E7934"/>
    <w:rsid w:val="004E7C93"/>
    <w:rsid w:val="004F79E6"/>
    <w:rsid w:val="0050011E"/>
    <w:rsid w:val="005037DC"/>
    <w:rsid w:val="005051B8"/>
    <w:rsid w:val="00507FD3"/>
    <w:rsid w:val="0051121E"/>
    <w:rsid w:val="005128AE"/>
    <w:rsid w:val="00515D00"/>
    <w:rsid w:val="00516657"/>
    <w:rsid w:val="00517F4F"/>
    <w:rsid w:val="0052638C"/>
    <w:rsid w:val="0053060B"/>
    <w:rsid w:val="0053075D"/>
    <w:rsid w:val="00531F34"/>
    <w:rsid w:val="005325D7"/>
    <w:rsid w:val="00543611"/>
    <w:rsid w:val="00544CF2"/>
    <w:rsid w:val="0054692E"/>
    <w:rsid w:val="00555172"/>
    <w:rsid w:val="00555A1E"/>
    <w:rsid w:val="0056373F"/>
    <w:rsid w:val="005660B1"/>
    <w:rsid w:val="005678DC"/>
    <w:rsid w:val="0057132E"/>
    <w:rsid w:val="00576BE5"/>
    <w:rsid w:val="00577480"/>
    <w:rsid w:val="00583AAE"/>
    <w:rsid w:val="005A13F3"/>
    <w:rsid w:val="005A2795"/>
    <w:rsid w:val="005A707D"/>
    <w:rsid w:val="005B01D9"/>
    <w:rsid w:val="005B3B11"/>
    <w:rsid w:val="005C2FAB"/>
    <w:rsid w:val="005C4A2A"/>
    <w:rsid w:val="005C6E97"/>
    <w:rsid w:val="005D3FB3"/>
    <w:rsid w:val="005D4065"/>
    <w:rsid w:val="005D55F8"/>
    <w:rsid w:val="005E050A"/>
    <w:rsid w:val="005E08AD"/>
    <w:rsid w:val="005E3F22"/>
    <w:rsid w:val="005F0A1A"/>
    <w:rsid w:val="005F1B8C"/>
    <w:rsid w:val="005F47B2"/>
    <w:rsid w:val="005F5ED5"/>
    <w:rsid w:val="005F73D4"/>
    <w:rsid w:val="0060097A"/>
    <w:rsid w:val="006058B3"/>
    <w:rsid w:val="00607709"/>
    <w:rsid w:val="00607F5D"/>
    <w:rsid w:val="00613D04"/>
    <w:rsid w:val="00613D98"/>
    <w:rsid w:val="00630EA6"/>
    <w:rsid w:val="006357CE"/>
    <w:rsid w:val="00635A52"/>
    <w:rsid w:val="0063714A"/>
    <w:rsid w:val="00641249"/>
    <w:rsid w:val="00643E03"/>
    <w:rsid w:val="00645BB6"/>
    <w:rsid w:val="00647472"/>
    <w:rsid w:val="006502D7"/>
    <w:rsid w:val="00653465"/>
    <w:rsid w:val="0065644C"/>
    <w:rsid w:val="006639B4"/>
    <w:rsid w:val="0066417F"/>
    <w:rsid w:val="00670C1B"/>
    <w:rsid w:val="0067249C"/>
    <w:rsid w:val="00674DA6"/>
    <w:rsid w:val="0068270C"/>
    <w:rsid w:val="006838DA"/>
    <w:rsid w:val="0068490E"/>
    <w:rsid w:val="00695E3E"/>
    <w:rsid w:val="00697094"/>
    <w:rsid w:val="006A0B57"/>
    <w:rsid w:val="006A6E99"/>
    <w:rsid w:val="006B10B9"/>
    <w:rsid w:val="006B1EFF"/>
    <w:rsid w:val="006B54D8"/>
    <w:rsid w:val="006C04AE"/>
    <w:rsid w:val="006C37C3"/>
    <w:rsid w:val="006C4669"/>
    <w:rsid w:val="006D0911"/>
    <w:rsid w:val="006D2F0A"/>
    <w:rsid w:val="006D4A1F"/>
    <w:rsid w:val="006D4BDA"/>
    <w:rsid w:val="006D6B6F"/>
    <w:rsid w:val="006D768C"/>
    <w:rsid w:val="006F1B7E"/>
    <w:rsid w:val="006F2B2B"/>
    <w:rsid w:val="006F686B"/>
    <w:rsid w:val="0070455B"/>
    <w:rsid w:val="007051A7"/>
    <w:rsid w:val="00705DB2"/>
    <w:rsid w:val="00710F23"/>
    <w:rsid w:val="007145AD"/>
    <w:rsid w:val="00714A3C"/>
    <w:rsid w:val="00715DD8"/>
    <w:rsid w:val="00721D34"/>
    <w:rsid w:val="0073112E"/>
    <w:rsid w:val="00731C5A"/>
    <w:rsid w:val="00734750"/>
    <w:rsid w:val="00741137"/>
    <w:rsid w:val="007421EB"/>
    <w:rsid w:val="00742E00"/>
    <w:rsid w:val="0075584D"/>
    <w:rsid w:val="0075620C"/>
    <w:rsid w:val="007633D5"/>
    <w:rsid w:val="00764827"/>
    <w:rsid w:val="00765036"/>
    <w:rsid w:val="00766276"/>
    <w:rsid w:val="0077158E"/>
    <w:rsid w:val="00773EBE"/>
    <w:rsid w:val="00775D10"/>
    <w:rsid w:val="0078062B"/>
    <w:rsid w:val="00784B64"/>
    <w:rsid w:val="0078508F"/>
    <w:rsid w:val="00786477"/>
    <w:rsid w:val="00787A8C"/>
    <w:rsid w:val="0079078A"/>
    <w:rsid w:val="00793A31"/>
    <w:rsid w:val="007A4C92"/>
    <w:rsid w:val="007B2BF8"/>
    <w:rsid w:val="007B364D"/>
    <w:rsid w:val="007B5138"/>
    <w:rsid w:val="007B6A31"/>
    <w:rsid w:val="007C590D"/>
    <w:rsid w:val="007C61DC"/>
    <w:rsid w:val="007D20EF"/>
    <w:rsid w:val="007D402B"/>
    <w:rsid w:val="007D5058"/>
    <w:rsid w:val="007E17AA"/>
    <w:rsid w:val="007F0E40"/>
    <w:rsid w:val="007F16CE"/>
    <w:rsid w:val="007F22B1"/>
    <w:rsid w:val="007F2FC6"/>
    <w:rsid w:val="007F5F82"/>
    <w:rsid w:val="008001F1"/>
    <w:rsid w:val="00800931"/>
    <w:rsid w:val="008040E6"/>
    <w:rsid w:val="00804CD4"/>
    <w:rsid w:val="008126F7"/>
    <w:rsid w:val="00820BFF"/>
    <w:rsid w:val="00821AB0"/>
    <w:rsid w:val="008225C9"/>
    <w:rsid w:val="008240A8"/>
    <w:rsid w:val="00824EB1"/>
    <w:rsid w:val="0082521A"/>
    <w:rsid w:val="008263FD"/>
    <w:rsid w:val="00826F19"/>
    <w:rsid w:val="00830C77"/>
    <w:rsid w:val="008312A4"/>
    <w:rsid w:val="00831AEB"/>
    <w:rsid w:val="00832281"/>
    <w:rsid w:val="00832B87"/>
    <w:rsid w:val="00832FF7"/>
    <w:rsid w:val="00836F37"/>
    <w:rsid w:val="0084381B"/>
    <w:rsid w:val="00846CCB"/>
    <w:rsid w:val="00846DF7"/>
    <w:rsid w:val="008503F7"/>
    <w:rsid w:val="00852B7B"/>
    <w:rsid w:val="00853898"/>
    <w:rsid w:val="00853BE6"/>
    <w:rsid w:val="00854F59"/>
    <w:rsid w:val="00865788"/>
    <w:rsid w:val="00865A7C"/>
    <w:rsid w:val="00866112"/>
    <w:rsid w:val="0087108F"/>
    <w:rsid w:val="00874F18"/>
    <w:rsid w:val="00875291"/>
    <w:rsid w:val="00877613"/>
    <w:rsid w:val="00877D0C"/>
    <w:rsid w:val="00880D4C"/>
    <w:rsid w:val="008810B0"/>
    <w:rsid w:val="0088546D"/>
    <w:rsid w:val="0088589B"/>
    <w:rsid w:val="0089028B"/>
    <w:rsid w:val="00890FAF"/>
    <w:rsid w:val="00892638"/>
    <w:rsid w:val="0089263D"/>
    <w:rsid w:val="00894309"/>
    <w:rsid w:val="008943E1"/>
    <w:rsid w:val="008974F1"/>
    <w:rsid w:val="008A014F"/>
    <w:rsid w:val="008A0C33"/>
    <w:rsid w:val="008A1ECE"/>
    <w:rsid w:val="008A2B77"/>
    <w:rsid w:val="008A423E"/>
    <w:rsid w:val="008A4AE5"/>
    <w:rsid w:val="008A674B"/>
    <w:rsid w:val="008A756B"/>
    <w:rsid w:val="008C5C9B"/>
    <w:rsid w:val="008C6486"/>
    <w:rsid w:val="008C6BFD"/>
    <w:rsid w:val="008D1ED4"/>
    <w:rsid w:val="008D2FAA"/>
    <w:rsid w:val="008D335C"/>
    <w:rsid w:val="008D71E7"/>
    <w:rsid w:val="008D74AD"/>
    <w:rsid w:val="008E2382"/>
    <w:rsid w:val="008E2A24"/>
    <w:rsid w:val="008E705D"/>
    <w:rsid w:val="008F29E4"/>
    <w:rsid w:val="008F46F9"/>
    <w:rsid w:val="008F57CE"/>
    <w:rsid w:val="009038C1"/>
    <w:rsid w:val="00910186"/>
    <w:rsid w:val="00911825"/>
    <w:rsid w:val="00912057"/>
    <w:rsid w:val="00912389"/>
    <w:rsid w:val="00917B8E"/>
    <w:rsid w:val="00920B4B"/>
    <w:rsid w:val="00920B8A"/>
    <w:rsid w:val="00924143"/>
    <w:rsid w:val="009459EF"/>
    <w:rsid w:val="009500CE"/>
    <w:rsid w:val="00951DDD"/>
    <w:rsid w:val="00952193"/>
    <w:rsid w:val="00952E02"/>
    <w:rsid w:val="00953D05"/>
    <w:rsid w:val="00953F08"/>
    <w:rsid w:val="00953F87"/>
    <w:rsid w:val="00957EB6"/>
    <w:rsid w:val="00960152"/>
    <w:rsid w:val="00960A17"/>
    <w:rsid w:val="00962599"/>
    <w:rsid w:val="00967718"/>
    <w:rsid w:val="009718CC"/>
    <w:rsid w:val="009825B2"/>
    <w:rsid w:val="0098268F"/>
    <w:rsid w:val="0099172B"/>
    <w:rsid w:val="009920C7"/>
    <w:rsid w:val="009A3101"/>
    <w:rsid w:val="009A3A51"/>
    <w:rsid w:val="009A44D9"/>
    <w:rsid w:val="009B0F37"/>
    <w:rsid w:val="009B1A82"/>
    <w:rsid w:val="009B22CB"/>
    <w:rsid w:val="009B26FB"/>
    <w:rsid w:val="009B536F"/>
    <w:rsid w:val="009B5B37"/>
    <w:rsid w:val="009B65F0"/>
    <w:rsid w:val="009B745F"/>
    <w:rsid w:val="009C5F21"/>
    <w:rsid w:val="009D3B73"/>
    <w:rsid w:val="009D3C01"/>
    <w:rsid w:val="009D62BD"/>
    <w:rsid w:val="009E449B"/>
    <w:rsid w:val="009E5917"/>
    <w:rsid w:val="009E68C9"/>
    <w:rsid w:val="009F0702"/>
    <w:rsid w:val="009F30BD"/>
    <w:rsid w:val="009F7287"/>
    <w:rsid w:val="00A03CDE"/>
    <w:rsid w:val="00A137AB"/>
    <w:rsid w:val="00A138FD"/>
    <w:rsid w:val="00A15120"/>
    <w:rsid w:val="00A15B2C"/>
    <w:rsid w:val="00A17757"/>
    <w:rsid w:val="00A202F5"/>
    <w:rsid w:val="00A378CC"/>
    <w:rsid w:val="00A40612"/>
    <w:rsid w:val="00A43316"/>
    <w:rsid w:val="00A44186"/>
    <w:rsid w:val="00A45409"/>
    <w:rsid w:val="00A53AA2"/>
    <w:rsid w:val="00A57F93"/>
    <w:rsid w:val="00A61109"/>
    <w:rsid w:val="00A62A32"/>
    <w:rsid w:val="00A72936"/>
    <w:rsid w:val="00A80FA5"/>
    <w:rsid w:val="00A86875"/>
    <w:rsid w:val="00A87F37"/>
    <w:rsid w:val="00A92080"/>
    <w:rsid w:val="00A941CC"/>
    <w:rsid w:val="00A94BAA"/>
    <w:rsid w:val="00A94CA7"/>
    <w:rsid w:val="00A96877"/>
    <w:rsid w:val="00AA371B"/>
    <w:rsid w:val="00AA73B3"/>
    <w:rsid w:val="00AB1682"/>
    <w:rsid w:val="00AB1BFB"/>
    <w:rsid w:val="00AB665C"/>
    <w:rsid w:val="00AB6A38"/>
    <w:rsid w:val="00AB7663"/>
    <w:rsid w:val="00AC731F"/>
    <w:rsid w:val="00AC7D97"/>
    <w:rsid w:val="00AD56FA"/>
    <w:rsid w:val="00AD6790"/>
    <w:rsid w:val="00AD7A33"/>
    <w:rsid w:val="00AE032F"/>
    <w:rsid w:val="00AE188A"/>
    <w:rsid w:val="00AE1940"/>
    <w:rsid w:val="00AE2045"/>
    <w:rsid w:val="00AE4100"/>
    <w:rsid w:val="00AE5BB9"/>
    <w:rsid w:val="00AE7E88"/>
    <w:rsid w:val="00AF159F"/>
    <w:rsid w:val="00AF2767"/>
    <w:rsid w:val="00AF3C01"/>
    <w:rsid w:val="00B00916"/>
    <w:rsid w:val="00B011F6"/>
    <w:rsid w:val="00B01D5F"/>
    <w:rsid w:val="00B02766"/>
    <w:rsid w:val="00B03BAF"/>
    <w:rsid w:val="00B05108"/>
    <w:rsid w:val="00B063F8"/>
    <w:rsid w:val="00B06BDB"/>
    <w:rsid w:val="00B110EF"/>
    <w:rsid w:val="00B12523"/>
    <w:rsid w:val="00B137D9"/>
    <w:rsid w:val="00B152B4"/>
    <w:rsid w:val="00B153E0"/>
    <w:rsid w:val="00B17965"/>
    <w:rsid w:val="00B17D86"/>
    <w:rsid w:val="00B264D7"/>
    <w:rsid w:val="00B35A34"/>
    <w:rsid w:val="00B409C2"/>
    <w:rsid w:val="00B41946"/>
    <w:rsid w:val="00B4231D"/>
    <w:rsid w:val="00B43702"/>
    <w:rsid w:val="00B44682"/>
    <w:rsid w:val="00B446D4"/>
    <w:rsid w:val="00B453F6"/>
    <w:rsid w:val="00B5039D"/>
    <w:rsid w:val="00B5101C"/>
    <w:rsid w:val="00B51287"/>
    <w:rsid w:val="00B54382"/>
    <w:rsid w:val="00B54403"/>
    <w:rsid w:val="00B54E2B"/>
    <w:rsid w:val="00B56CC1"/>
    <w:rsid w:val="00B65501"/>
    <w:rsid w:val="00B664C7"/>
    <w:rsid w:val="00B723F5"/>
    <w:rsid w:val="00B72521"/>
    <w:rsid w:val="00B738ED"/>
    <w:rsid w:val="00B74048"/>
    <w:rsid w:val="00B75FDC"/>
    <w:rsid w:val="00B77DF6"/>
    <w:rsid w:val="00B8586D"/>
    <w:rsid w:val="00B86DE8"/>
    <w:rsid w:val="00B90293"/>
    <w:rsid w:val="00B90DFB"/>
    <w:rsid w:val="00B9238F"/>
    <w:rsid w:val="00B95F6B"/>
    <w:rsid w:val="00BA0269"/>
    <w:rsid w:val="00BB044E"/>
    <w:rsid w:val="00BB2BF1"/>
    <w:rsid w:val="00BB31A3"/>
    <w:rsid w:val="00BB3AEE"/>
    <w:rsid w:val="00BB7384"/>
    <w:rsid w:val="00BC06DF"/>
    <w:rsid w:val="00BD1F50"/>
    <w:rsid w:val="00BD200F"/>
    <w:rsid w:val="00BD22B8"/>
    <w:rsid w:val="00BD34A4"/>
    <w:rsid w:val="00BD4930"/>
    <w:rsid w:val="00BD50D4"/>
    <w:rsid w:val="00BE03FC"/>
    <w:rsid w:val="00BF350B"/>
    <w:rsid w:val="00BF4A5B"/>
    <w:rsid w:val="00C07B0F"/>
    <w:rsid w:val="00C11A8D"/>
    <w:rsid w:val="00C15C2E"/>
    <w:rsid w:val="00C20456"/>
    <w:rsid w:val="00C226E6"/>
    <w:rsid w:val="00C318B6"/>
    <w:rsid w:val="00C35C68"/>
    <w:rsid w:val="00C41617"/>
    <w:rsid w:val="00C4183C"/>
    <w:rsid w:val="00C463CF"/>
    <w:rsid w:val="00C507FB"/>
    <w:rsid w:val="00C508FE"/>
    <w:rsid w:val="00C50E89"/>
    <w:rsid w:val="00C54AF2"/>
    <w:rsid w:val="00C5592F"/>
    <w:rsid w:val="00C60640"/>
    <w:rsid w:val="00C609B1"/>
    <w:rsid w:val="00C60D6F"/>
    <w:rsid w:val="00C63F36"/>
    <w:rsid w:val="00C6733B"/>
    <w:rsid w:val="00C736E0"/>
    <w:rsid w:val="00C7374E"/>
    <w:rsid w:val="00C747A8"/>
    <w:rsid w:val="00C81D60"/>
    <w:rsid w:val="00C8306C"/>
    <w:rsid w:val="00C838FB"/>
    <w:rsid w:val="00C91D40"/>
    <w:rsid w:val="00C9253C"/>
    <w:rsid w:val="00CA056C"/>
    <w:rsid w:val="00CA4974"/>
    <w:rsid w:val="00CA522E"/>
    <w:rsid w:val="00CA56F8"/>
    <w:rsid w:val="00CA5FB3"/>
    <w:rsid w:val="00CB2FB5"/>
    <w:rsid w:val="00CB548C"/>
    <w:rsid w:val="00CB5B59"/>
    <w:rsid w:val="00CB6B9C"/>
    <w:rsid w:val="00CC3C3E"/>
    <w:rsid w:val="00CC537D"/>
    <w:rsid w:val="00CD0838"/>
    <w:rsid w:val="00CD7B4F"/>
    <w:rsid w:val="00CE1194"/>
    <w:rsid w:val="00CE212D"/>
    <w:rsid w:val="00CE4A4A"/>
    <w:rsid w:val="00CE5123"/>
    <w:rsid w:val="00CF1C34"/>
    <w:rsid w:val="00CF3668"/>
    <w:rsid w:val="00D0261D"/>
    <w:rsid w:val="00D04405"/>
    <w:rsid w:val="00D04C77"/>
    <w:rsid w:val="00D04F64"/>
    <w:rsid w:val="00D06BE5"/>
    <w:rsid w:val="00D124C9"/>
    <w:rsid w:val="00D12765"/>
    <w:rsid w:val="00D162B7"/>
    <w:rsid w:val="00D17911"/>
    <w:rsid w:val="00D17FC2"/>
    <w:rsid w:val="00D2445E"/>
    <w:rsid w:val="00D25DD2"/>
    <w:rsid w:val="00D2696E"/>
    <w:rsid w:val="00D300D8"/>
    <w:rsid w:val="00D323AB"/>
    <w:rsid w:val="00D40D64"/>
    <w:rsid w:val="00D461D7"/>
    <w:rsid w:val="00D5454E"/>
    <w:rsid w:val="00D556AA"/>
    <w:rsid w:val="00D570ED"/>
    <w:rsid w:val="00D60EBE"/>
    <w:rsid w:val="00D66B5E"/>
    <w:rsid w:val="00D66D7F"/>
    <w:rsid w:val="00D7263A"/>
    <w:rsid w:val="00D761A5"/>
    <w:rsid w:val="00D82E90"/>
    <w:rsid w:val="00D84244"/>
    <w:rsid w:val="00D84267"/>
    <w:rsid w:val="00D86D2B"/>
    <w:rsid w:val="00D87149"/>
    <w:rsid w:val="00D915A8"/>
    <w:rsid w:val="00D92BFD"/>
    <w:rsid w:val="00D9427F"/>
    <w:rsid w:val="00DA04BE"/>
    <w:rsid w:val="00DA672E"/>
    <w:rsid w:val="00DB1F6C"/>
    <w:rsid w:val="00DB22D7"/>
    <w:rsid w:val="00DB59E8"/>
    <w:rsid w:val="00DB6E29"/>
    <w:rsid w:val="00DB7D09"/>
    <w:rsid w:val="00DC08B2"/>
    <w:rsid w:val="00DC2311"/>
    <w:rsid w:val="00DC78B0"/>
    <w:rsid w:val="00DD221E"/>
    <w:rsid w:val="00DD4583"/>
    <w:rsid w:val="00DD49F0"/>
    <w:rsid w:val="00DD4C01"/>
    <w:rsid w:val="00DD4C19"/>
    <w:rsid w:val="00DD6021"/>
    <w:rsid w:val="00DD63B8"/>
    <w:rsid w:val="00DD74AA"/>
    <w:rsid w:val="00DE0FB4"/>
    <w:rsid w:val="00DE118D"/>
    <w:rsid w:val="00DE4CF6"/>
    <w:rsid w:val="00DE5FAB"/>
    <w:rsid w:val="00DE7522"/>
    <w:rsid w:val="00DF02F1"/>
    <w:rsid w:val="00DF0B6F"/>
    <w:rsid w:val="00DF2B6A"/>
    <w:rsid w:val="00E00409"/>
    <w:rsid w:val="00E07F7C"/>
    <w:rsid w:val="00E11F82"/>
    <w:rsid w:val="00E124C9"/>
    <w:rsid w:val="00E13718"/>
    <w:rsid w:val="00E14A56"/>
    <w:rsid w:val="00E15F63"/>
    <w:rsid w:val="00E21F5C"/>
    <w:rsid w:val="00E25009"/>
    <w:rsid w:val="00E271A8"/>
    <w:rsid w:val="00E306E7"/>
    <w:rsid w:val="00E349A3"/>
    <w:rsid w:val="00E5137B"/>
    <w:rsid w:val="00E56E14"/>
    <w:rsid w:val="00E578FD"/>
    <w:rsid w:val="00E57E4E"/>
    <w:rsid w:val="00E7181C"/>
    <w:rsid w:val="00E71EA5"/>
    <w:rsid w:val="00E72477"/>
    <w:rsid w:val="00E72780"/>
    <w:rsid w:val="00E74439"/>
    <w:rsid w:val="00E778E6"/>
    <w:rsid w:val="00E85659"/>
    <w:rsid w:val="00E85A50"/>
    <w:rsid w:val="00E95800"/>
    <w:rsid w:val="00E96E0A"/>
    <w:rsid w:val="00E97CF1"/>
    <w:rsid w:val="00EA3484"/>
    <w:rsid w:val="00EA3B81"/>
    <w:rsid w:val="00EB3B4B"/>
    <w:rsid w:val="00EB464D"/>
    <w:rsid w:val="00EB5698"/>
    <w:rsid w:val="00ED279E"/>
    <w:rsid w:val="00ED2F17"/>
    <w:rsid w:val="00ED4642"/>
    <w:rsid w:val="00EE1D82"/>
    <w:rsid w:val="00EE74FD"/>
    <w:rsid w:val="00EF2314"/>
    <w:rsid w:val="00EF6D0A"/>
    <w:rsid w:val="00EF7256"/>
    <w:rsid w:val="00F02F54"/>
    <w:rsid w:val="00F034F3"/>
    <w:rsid w:val="00F05DCE"/>
    <w:rsid w:val="00F06F50"/>
    <w:rsid w:val="00F0706A"/>
    <w:rsid w:val="00F20E26"/>
    <w:rsid w:val="00F21A3A"/>
    <w:rsid w:val="00F22A94"/>
    <w:rsid w:val="00F27F37"/>
    <w:rsid w:val="00F33CB5"/>
    <w:rsid w:val="00F3627A"/>
    <w:rsid w:val="00F36CDF"/>
    <w:rsid w:val="00F37366"/>
    <w:rsid w:val="00F4012F"/>
    <w:rsid w:val="00F40587"/>
    <w:rsid w:val="00F40907"/>
    <w:rsid w:val="00F431E5"/>
    <w:rsid w:val="00F44A1A"/>
    <w:rsid w:val="00F44AFD"/>
    <w:rsid w:val="00F45431"/>
    <w:rsid w:val="00F457D8"/>
    <w:rsid w:val="00F469CC"/>
    <w:rsid w:val="00F51D21"/>
    <w:rsid w:val="00F5222F"/>
    <w:rsid w:val="00F529A4"/>
    <w:rsid w:val="00F54F06"/>
    <w:rsid w:val="00F56800"/>
    <w:rsid w:val="00F61B42"/>
    <w:rsid w:val="00F61CBE"/>
    <w:rsid w:val="00F63810"/>
    <w:rsid w:val="00F668E8"/>
    <w:rsid w:val="00F7366E"/>
    <w:rsid w:val="00F74A1C"/>
    <w:rsid w:val="00F74C78"/>
    <w:rsid w:val="00F74F85"/>
    <w:rsid w:val="00F7748A"/>
    <w:rsid w:val="00F779EA"/>
    <w:rsid w:val="00F8442D"/>
    <w:rsid w:val="00F860EC"/>
    <w:rsid w:val="00F861E6"/>
    <w:rsid w:val="00F95BF9"/>
    <w:rsid w:val="00F96212"/>
    <w:rsid w:val="00FA048D"/>
    <w:rsid w:val="00FA0D93"/>
    <w:rsid w:val="00FA345A"/>
    <w:rsid w:val="00FA4A72"/>
    <w:rsid w:val="00FA79B3"/>
    <w:rsid w:val="00FB20D1"/>
    <w:rsid w:val="00FB28CA"/>
    <w:rsid w:val="00FB2ABA"/>
    <w:rsid w:val="00FB6DD6"/>
    <w:rsid w:val="00FC1486"/>
    <w:rsid w:val="00FC2554"/>
    <w:rsid w:val="00FC4793"/>
    <w:rsid w:val="00FC7139"/>
    <w:rsid w:val="00FC7703"/>
    <w:rsid w:val="00FC771D"/>
    <w:rsid w:val="00FD0943"/>
    <w:rsid w:val="00FD0FAD"/>
    <w:rsid w:val="00FD562F"/>
    <w:rsid w:val="00FD583E"/>
    <w:rsid w:val="00FD73FC"/>
    <w:rsid w:val="00FD7E05"/>
    <w:rsid w:val="00FE11E8"/>
    <w:rsid w:val="00FE2553"/>
    <w:rsid w:val="00FE3E61"/>
    <w:rsid w:val="00FE515C"/>
    <w:rsid w:val="00FE64E6"/>
    <w:rsid w:val="00FE6EF4"/>
    <w:rsid w:val="00FE7537"/>
    <w:rsid w:val="00FF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E2FF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DA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C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CF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7C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C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76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764"/>
    <w:rPr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CE119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B22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01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01CF"/>
    <w:rPr>
      <w:rFonts w:ascii="Courier New" w:eastAsia="Times New Roman" w:hAnsi="Courier New" w:cs="Courier New"/>
    </w:rPr>
  </w:style>
  <w:style w:type="character" w:customStyle="1" w:styleId="feature">
    <w:name w:val="feature"/>
    <w:basedOn w:val="DefaultParagraphFont"/>
    <w:rsid w:val="002901CF"/>
  </w:style>
  <w:style w:type="character" w:styleId="Hyperlink">
    <w:name w:val="Hyperlink"/>
    <w:basedOn w:val="DefaultParagraphFont"/>
    <w:uiPriority w:val="99"/>
    <w:semiHidden/>
    <w:unhideWhenUsed/>
    <w:rsid w:val="0017023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DA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C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CF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7C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C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76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764"/>
    <w:rPr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CE119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B22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01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01CF"/>
    <w:rPr>
      <w:rFonts w:ascii="Courier New" w:eastAsia="Times New Roman" w:hAnsi="Courier New" w:cs="Courier New"/>
    </w:rPr>
  </w:style>
  <w:style w:type="character" w:customStyle="1" w:styleId="feature">
    <w:name w:val="feature"/>
    <w:basedOn w:val="DefaultParagraphFont"/>
    <w:rsid w:val="002901CF"/>
  </w:style>
  <w:style w:type="character" w:styleId="Hyperlink">
    <w:name w:val="Hyperlink"/>
    <w:basedOn w:val="DefaultParagraphFont"/>
    <w:uiPriority w:val="99"/>
    <w:semiHidden/>
    <w:unhideWhenUsed/>
    <w:rsid w:val="001702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74AFC7-0F2C-5547-851D-1EDC6306D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2123</Words>
  <Characters>12103</Characters>
  <Application>Microsoft Macintosh Word</Application>
  <DocSecurity>0</DocSecurity>
  <Lines>100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</dc:creator>
  <cp:keywords/>
  <cp:lastModifiedBy>Suneel Onteru</cp:lastModifiedBy>
  <cp:revision>4</cp:revision>
  <dcterms:created xsi:type="dcterms:W3CDTF">2013-03-21T07:10:00Z</dcterms:created>
  <dcterms:modified xsi:type="dcterms:W3CDTF">2013-03-21T07:11:00Z</dcterms:modified>
</cp:coreProperties>
</file>